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89DDA" w14:textId="4FB64579" w:rsidR="003A29F0" w:rsidRPr="00C24341" w:rsidRDefault="00251B87" w:rsidP="004E733F">
      <w:pPr>
        <w:rPr>
          <w:rFonts w:ascii="Times New Roman" w:hAnsi="Times New Roman" w:cs="Times New Roman"/>
          <w:b/>
          <w:bCs/>
          <w:szCs w:val="22"/>
        </w:rPr>
      </w:pPr>
      <w:r w:rsidRPr="00C24341">
        <w:rPr>
          <w:rFonts w:ascii="Times New Roman" w:hAnsi="Times New Roman" w:cs="Times New Roman"/>
          <w:b/>
          <w:bCs/>
          <w:szCs w:val="22"/>
        </w:rPr>
        <w:t>S</w:t>
      </w:r>
      <w:r w:rsidR="0069002B" w:rsidRPr="00C24341">
        <w:rPr>
          <w:rFonts w:ascii="Times New Roman" w:hAnsi="Times New Roman" w:cs="Times New Roman"/>
          <w:b/>
          <w:bCs/>
          <w:szCs w:val="22"/>
        </w:rPr>
        <w:t>2</w:t>
      </w:r>
      <w:r w:rsidR="00505CAF" w:rsidRPr="00C24341">
        <w:rPr>
          <w:rFonts w:ascii="Times New Roman" w:hAnsi="Times New Roman" w:cs="Times New Roman"/>
          <w:b/>
          <w:bCs/>
          <w:szCs w:val="22"/>
        </w:rPr>
        <w:t xml:space="preserve"> Table</w:t>
      </w:r>
      <w:r w:rsidR="00DA744B" w:rsidRPr="00C24341">
        <w:rPr>
          <w:rFonts w:ascii="Times New Roman" w:hAnsi="Times New Roman" w:cs="Times New Roman"/>
          <w:b/>
          <w:bCs/>
          <w:szCs w:val="22"/>
        </w:rPr>
        <w:t>.</w:t>
      </w:r>
      <w:r w:rsidRPr="00C24341">
        <w:rPr>
          <w:rFonts w:ascii="Times New Roman" w:hAnsi="Times New Roman" w:cs="Times New Roman"/>
          <w:b/>
          <w:bCs/>
          <w:szCs w:val="22"/>
        </w:rPr>
        <w:t xml:space="preserve"> </w:t>
      </w:r>
      <w:r w:rsidR="006810AF" w:rsidRPr="00C24341">
        <w:rPr>
          <w:rFonts w:ascii="Times New Roman" w:hAnsi="Times New Roman" w:cs="Times New Roman"/>
          <w:b/>
          <w:bCs/>
          <w:szCs w:val="22"/>
        </w:rPr>
        <w:t>I-CVI, d</w:t>
      </w:r>
      <w:r w:rsidR="004E733F" w:rsidRPr="00C24341">
        <w:rPr>
          <w:rFonts w:ascii="Times New Roman" w:hAnsi="Times New Roman" w:cs="Times New Roman"/>
          <w:b/>
          <w:bCs/>
          <w:szCs w:val="22"/>
        </w:rPr>
        <w:t>escriptive statistics</w:t>
      </w:r>
      <w:r w:rsidR="006810AF" w:rsidRPr="00C24341">
        <w:rPr>
          <w:rFonts w:ascii="Times New Roman" w:hAnsi="Times New Roman" w:cs="Times New Roman"/>
          <w:b/>
          <w:bCs/>
          <w:szCs w:val="22"/>
        </w:rPr>
        <w:t>,</w:t>
      </w:r>
      <w:r w:rsidR="004E733F" w:rsidRPr="00C24341">
        <w:rPr>
          <w:rFonts w:ascii="Times New Roman" w:hAnsi="Times New Roman" w:cs="Times New Roman"/>
          <w:b/>
          <w:bCs/>
          <w:szCs w:val="22"/>
        </w:rPr>
        <w:t xml:space="preserve"> and factor loadings of </w:t>
      </w:r>
      <w:r w:rsidR="00EB6192" w:rsidRPr="00C24341">
        <w:rPr>
          <w:rFonts w:ascii="Times New Roman" w:hAnsi="Times New Roman" w:cs="Times New Roman"/>
          <w:b/>
          <w:bCs/>
          <w:szCs w:val="22"/>
        </w:rPr>
        <w:t xml:space="preserve">the </w:t>
      </w:r>
      <w:r w:rsidR="004E733F" w:rsidRPr="00C24341">
        <w:rPr>
          <w:rFonts w:ascii="Times New Roman" w:hAnsi="Times New Roman" w:cs="Times New Roman"/>
          <w:b/>
          <w:bCs/>
          <w:szCs w:val="22"/>
        </w:rPr>
        <w:t>42-item IRPS</w:t>
      </w:r>
    </w:p>
    <w:tbl>
      <w:tblPr>
        <w:tblW w:w="14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09"/>
        <w:gridCol w:w="909"/>
        <w:gridCol w:w="909"/>
        <w:gridCol w:w="909"/>
        <w:gridCol w:w="850"/>
        <w:gridCol w:w="879"/>
        <w:gridCol w:w="879"/>
        <w:gridCol w:w="879"/>
        <w:gridCol w:w="880"/>
        <w:gridCol w:w="879"/>
        <w:gridCol w:w="879"/>
        <w:gridCol w:w="880"/>
        <w:gridCol w:w="880"/>
        <w:gridCol w:w="764"/>
      </w:tblGrid>
      <w:tr w:rsidR="003A2995" w:rsidRPr="00D047AE" w14:paraId="344B2D17" w14:textId="5EAC1C29" w:rsidTr="003A2995">
        <w:trPr>
          <w:trHeight w:val="300"/>
        </w:trPr>
        <w:tc>
          <w:tcPr>
            <w:tcW w:w="2263" w:type="dxa"/>
            <w:vMerge w:val="restart"/>
            <w:shd w:val="clear" w:color="auto" w:fill="auto"/>
            <w:vAlign w:val="center"/>
            <w:hideMark/>
          </w:tcPr>
          <w:p w14:paraId="34011AF1" w14:textId="77777777" w:rsidR="003A2995" w:rsidRPr="00D047AE" w:rsidRDefault="003A2995" w:rsidP="00595F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szCs w:val="22"/>
              </w:rPr>
              <w:t>Resources</w:t>
            </w:r>
          </w:p>
          <w:p w14:paraId="57482F45" w14:textId="29735B3B" w:rsidR="003A2995" w:rsidRPr="00D047AE" w:rsidRDefault="003A2995" w:rsidP="00595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szCs w:val="22"/>
              </w:rPr>
              <w:t>“I am…”</w:t>
            </w:r>
          </w:p>
        </w:tc>
        <w:tc>
          <w:tcPr>
            <w:tcW w:w="909" w:type="dxa"/>
            <w:vMerge w:val="restart"/>
            <w:vAlign w:val="center"/>
          </w:tcPr>
          <w:p w14:paraId="4376C2A4" w14:textId="2F87CCA1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I-CVI</w:t>
            </w:r>
          </w:p>
        </w:tc>
        <w:tc>
          <w:tcPr>
            <w:tcW w:w="909" w:type="dxa"/>
            <w:vMerge w:val="restart"/>
            <w:vAlign w:val="center"/>
          </w:tcPr>
          <w:p w14:paraId="0D6432E0" w14:textId="344F34E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Median</w:t>
            </w:r>
          </w:p>
        </w:tc>
        <w:tc>
          <w:tcPr>
            <w:tcW w:w="909" w:type="dxa"/>
            <w:vMerge w:val="restart"/>
            <w:vAlign w:val="center"/>
          </w:tcPr>
          <w:p w14:paraId="103B9AD7" w14:textId="6B2F0B1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IQR</w:t>
            </w:r>
          </w:p>
        </w:tc>
        <w:tc>
          <w:tcPr>
            <w:tcW w:w="909" w:type="dxa"/>
            <w:vMerge w:val="restart"/>
            <w:shd w:val="clear" w:color="auto" w:fill="auto"/>
            <w:vAlign w:val="center"/>
            <w:hideMark/>
          </w:tcPr>
          <w:p w14:paraId="074A4076" w14:textId="54FD3087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Mean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14:paraId="4697B2E7" w14:textId="5827FF78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SD</w:t>
            </w:r>
          </w:p>
        </w:tc>
        <w:tc>
          <w:tcPr>
            <w:tcW w:w="7799" w:type="dxa"/>
            <w:gridSpan w:val="9"/>
            <w:shd w:val="clear" w:color="auto" w:fill="auto"/>
            <w:vAlign w:val="center"/>
            <w:hideMark/>
          </w:tcPr>
          <w:p w14:paraId="32CCC15C" w14:textId="74A832AB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Factor loadings</w:t>
            </w:r>
          </w:p>
        </w:tc>
      </w:tr>
      <w:tr w:rsidR="003A2995" w:rsidRPr="00D047AE" w14:paraId="5B45743A" w14:textId="0D9C93F2" w:rsidTr="003A2995">
        <w:trPr>
          <w:trHeight w:val="320"/>
        </w:trPr>
        <w:tc>
          <w:tcPr>
            <w:tcW w:w="2263" w:type="dxa"/>
            <w:vMerge/>
            <w:vAlign w:val="center"/>
            <w:hideMark/>
          </w:tcPr>
          <w:p w14:paraId="430DA2CC" w14:textId="77777777" w:rsidR="003A2995" w:rsidRPr="00D047AE" w:rsidRDefault="003A2995" w:rsidP="003A29F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</w:tcPr>
          <w:p w14:paraId="6B6F8D9E" w14:textId="7084BE5C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  <w:vAlign w:val="center"/>
          </w:tcPr>
          <w:p w14:paraId="2669B32F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  <w:vAlign w:val="center"/>
          </w:tcPr>
          <w:p w14:paraId="4ADFEE48" w14:textId="5800813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  <w:shd w:val="clear" w:color="auto" w:fill="auto"/>
            <w:vAlign w:val="center"/>
          </w:tcPr>
          <w:p w14:paraId="7D2B44F9" w14:textId="59AFDDE1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01EEA2" w14:textId="2493E0E9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4396" w:type="dxa"/>
            <w:gridSpan w:val="5"/>
            <w:shd w:val="clear" w:color="auto" w:fill="auto"/>
            <w:vAlign w:val="center"/>
          </w:tcPr>
          <w:p w14:paraId="705A824B" w14:textId="1E54541E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5-factor model (MAP test)</w:t>
            </w:r>
          </w:p>
        </w:tc>
        <w:tc>
          <w:tcPr>
            <w:tcW w:w="3403" w:type="dxa"/>
            <w:gridSpan w:val="4"/>
            <w:vAlign w:val="center"/>
          </w:tcPr>
          <w:p w14:paraId="37925923" w14:textId="2F47D42B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-factor model (parallel analysis)</w:t>
            </w:r>
          </w:p>
        </w:tc>
      </w:tr>
      <w:tr w:rsidR="003A2995" w:rsidRPr="00D047AE" w14:paraId="1A0DDB8A" w14:textId="36031421" w:rsidTr="003A2995">
        <w:trPr>
          <w:trHeight w:val="320"/>
        </w:trPr>
        <w:tc>
          <w:tcPr>
            <w:tcW w:w="2263" w:type="dxa"/>
            <w:vMerge/>
            <w:shd w:val="clear" w:color="auto" w:fill="auto"/>
            <w:noWrap/>
            <w:vAlign w:val="bottom"/>
          </w:tcPr>
          <w:p w14:paraId="695BF0A1" w14:textId="77777777" w:rsidR="003A2995" w:rsidRPr="00D047AE" w:rsidRDefault="003A2995" w:rsidP="00F457C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</w:tcPr>
          <w:p w14:paraId="4CBD4E5A" w14:textId="178F6A08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  <w:vAlign w:val="center"/>
          </w:tcPr>
          <w:p w14:paraId="2280778A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  <w:vAlign w:val="center"/>
          </w:tcPr>
          <w:p w14:paraId="26B93853" w14:textId="400BDF4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Merge/>
            <w:shd w:val="clear" w:color="auto" w:fill="auto"/>
            <w:noWrap/>
            <w:vAlign w:val="center"/>
          </w:tcPr>
          <w:p w14:paraId="072B436F" w14:textId="0BC52F6E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21C69EDE" w14:textId="62F391D5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BC95E33" w14:textId="1838E179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72FA32B" w14:textId="592EAF81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9937DE3" w14:textId="6F0FCBD1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A51626E" w14:textId="4C0AF69A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F39DE30" w14:textId="5BA35E84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879" w:type="dxa"/>
            <w:vAlign w:val="center"/>
          </w:tcPr>
          <w:p w14:paraId="18B1E2D1" w14:textId="2EC176FA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880" w:type="dxa"/>
            <w:vAlign w:val="center"/>
          </w:tcPr>
          <w:p w14:paraId="7BFCF108" w14:textId="4EFE2F7C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880" w:type="dxa"/>
            <w:vAlign w:val="center"/>
          </w:tcPr>
          <w:p w14:paraId="5F0D4AE1" w14:textId="087079A6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764" w:type="dxa"/>
            <w:vAlign w:val="center"/>
          </w:tcPr>
          <w:p w14:paraId="30CE4134" w14:textId="5DF7815C" w:rsidR="003A2995" w:rsidRPr="00D047AE" w:rsidRDefault="003A2995" w:rsidP="004C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</w:tr>
      <w:tr w:rsidR="003A2995" w:rsidRPr="00D047AE" w14:paraId="47AA0754" w14:textId="2F80E35A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288AE03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loving</w:t>
            </w:r>
          </w:p>
        </w:tc>
        <w:tc>
          <w:tcPr>
            <w:tcW w:w="909" w:type="dxa"/>
          </w:tcPr>
          <w:p w14:paraId="11C2F48A" w14:textId="31A8085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334B4E8" w14:textId="6B553D3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1DC48F93" w14:textId="40194E0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8873DF" w14:textId="2AB285D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D1F021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CEBDBD6" w14:textId="40B78BD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86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F5D6B25" w14:textId="5502104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DE45271" w14:textId="258CFBC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B3B9763" w14:textId="4182F1D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2B7EBE" w14:textId="05C9B44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7</w:t>
            </w:r>
          </w:p>
        </w:tc>
        <w:tc>
          <w:tcPr>
            <w:tcW w:w="879" w:type="dxa"/>
            <w:vAlign w:val="center"/>
          </w:tcPr>
          <w:p w14:paraId="57682F15" w14:textId="0CAD917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1</w:t>
            </w:r>
          </w:p>
        </w:tc>
        <w:tc>
          <w:tcPr>
            <w:tcW w:w="880" w:type="dxa"/>
            <w:vAlign w:val="center"/>
          </w:tcPr>
          <w:p w14:paraId="700FD267" w14:textId="69864B0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869</w:t>
            </w:r>
          </w:p>
        </w:tc>
        <w:tc>
          <w:tcPr>
            <w:tcW w:w="880" w:type="dxa"/>
            <w:vAlign w:val="center"/>
          </w:tcPr>
          <w:p w14:paraId="0F5F1B81" w14:textId="5EC667F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43</w:t>
            </w:r>
          </w:p>
        </w:tc>
        <w:tc>
          <w:tcPr>
            <w:tcW w:w="764" w:type="dxa"/>
            <w:vAlign w:val="center"/>
          </w:tcPr>
          <w:p w14:paraId="18D495C6" w14:textId="48A2454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8</w:t>
            </w:r>
          </w:p>
        </w:tc>
      </w:tr>
      <w:tr w:rsidR="003A2995" w:rsidRPr="00D047AE" w14:paraId="4992EE35" w14:textId="2BAA84AE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0E80638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aring</w:t>
            </w:r>
          </w:p>
        </w:tc>
        <w:tc>
          <w:tcPr>
            <w:tcW w:w="909" w:type="dxa"/>
          </w:tcPr>
          <w:p w14:paraId="583BD3B2" w14:textId="1655B83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612F0972" w14:textId="25D42D0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E7D0952" w14:textId="57D12DE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04370FA" w14:textId="18C4BC6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21077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57F418E" w14:textId="1BB804C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85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02C46B" w14:textId="67EB9CA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3622ED" w14:textId="7C730EC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6E6A0B5" w14:textId="14ADAA7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8B02BF3" w14:textId="1EEAF8F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1</w:t>
            </w:r>
          </w:p>
        </w:tc>
        <w:tc>
          <w:tcPr>
            <w:tcW w:w="879" w:type="dxa"/>
            <w:vAlign w:val="center"/>
          </w:tcPr>
          <w:p w14:paraId="6CFA8F3F" w14:textId="221AF67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3</w:t>
            </w:r>
          </w:p>
        </w:tc>
        <w:tc>
          <w:tcPr>
            <w:tcW w:w="880" w:type="dxa"/>
            <w:vAlign w:val="center"/>
          </w:tcPr>
          <w:p w14:paraId="00D12F7B" w14:textId="6692128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861</w:t>
            </w:r>
          </w:p>
        </w:tc>
        <w:tc>
          <w:tcPr>
            <w:tcW w:w="880" w:type="dxa"/>
            <w:vAlign w:val="center"/>
          </w:tcPr>
          <w:p w14:paraId="266520D0" w14:textId="4C5C2E3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4</w:t>
            </w:r>
          </w:p>
        </w:tc>
        <w:tc>
          <w:tcPr>
            <w:tcW w:w="764" w:type="dxa"/>
            <w:vAlign w:val="center"/>
          </w:tcPr>
          <w:p w14:paraId="5F45AA4C" w14:textId="179ED9B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2</w:t>
            </w:r>
          </w:p>
        </w:tc>
      </w:tr>
      <w:tr w:rsidR="003A2995" w:rsidRPr="00D047AE" w14:paraId="57996D88" w14:textId="62BFFA8E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4C9346F" w14:textId="47DCEFA1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087F35">
              <w:rPr>
                <w:rFonts w:ascii="Times New Roman" w:eastAsia="Times New Roman" w:hAnsi="Times New Roman" w:cs="Times New Roman"/>
                <w:szCs w:val="22"/>
              </w:rPr>
              <w:t>empath</w:t>
            </w:r>
            <w:r w:rsidR="00A056BD" w:rsidRPr="00087F35">
              <w:rPr>
                <w:rFonts w:ascii="Times New Roman" w:eastAsia="Times New Roman" w:hAnsi="Times New Roman" w:cs="Times New Roman"/>
                <w:szCs w:val="22"/>
              </w:rPr>
              <w:t>et</w:t>
            </w:r>
            <w:r w:rsidRPr="00087F35">
              <w:rPr>
                <w:rFonts w:ascii="Times New Roman" w:eastAsia="Times New Roman" w:hAnsi="Times New Roman" w:cs="Times New Roman"/>
                <w:szCs w:val="22"/>
              </w:rPr>
              <w:t>ic</w:t>
            </w:r>
          </w:p>
        </w:tc>
        <w:tc>
          <w:tcPr>
            <w:tcW w:w="909" w:type="dxa"/>
          </w:tcPr>
          <w:p w14:paraId="3514000E" w14:textId="71890D6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A5E9599" w14:textId="0ED9E8A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56243055" w14:textId="58BE44C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5ED3D3F" w14:textId="2DDB6E5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37933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248AD09" w14:textId="3481620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84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23097C" w14:textId="653A79A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2FC45F" w14:textId="320B3FE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38D40C2" w14:textId="49401FC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FA40EB" w14:textId="5D49E2B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6</w:t>
            </w:r>
          </w:p>
        </w:tc>
        <w:tc>
          <w:tcPr>
            <w:tcW w:w="879" w:type="dxa"/>
            <w:vAlign w:val="center"/>
          </w:tcPr>
          <w:p w14:paraId="006DC498" w14:textId="1D50942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1</w:t>
            </w:r>
          </w:p>
        </w:tc>
        <w:tc>
          <w:tcPr>
            <w:tcW w:w="880" w:type="dxa"/>
            <w:vAlign w:val="center"/>
          </w:tcPr>
          <w:p w14:paraId="3B05C48F" w14:textId="0D5FCA2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847</w:t>
            </w:r>
          </w:p>
        </w:tc>
        <w:tc>
          <w:tcPr>
            <w:tcW w:w="880" w:type="dxa"/>
            <w:vAlign w:val="center"/>
          </w:tcPr>
          <w:p w14:paraId="2C0469F6" w14:textId="42C192A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41</w:t>
            </w:r>
          </w:p>
        </w:tc>
        <w:tc>
          <w:tcPr>
            <w:tcW w:w="764" w:type="dxa"/>
            <w:vAlign w:val="center"/>
          </w:tcPr>
          <w:p w14:paraId="2034192C" w14:textId="6F997E0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8</w:t>
            </w:r>
          </w:p>
        </w:tc>
      </w:tr>
      <w:tr w:rsidR="003A2995" w:rsidRPr="00D047AE" w14:paraId="6D2BCA09" w14:textId="54684F3B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0BE57B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onscientious</w:t>
            </w:r>
          </w:p>
        </w:tc>
        <w:tc>
          <w:tcPr>
            <w:tcW w:w="909" w:type="dxa"/>
          </w:tcPr>
          <w:p w14:paraId="14E5A650" w14:textId="31D489E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08777998" w14:textId="16623DE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88EDE27" w14:textId="51EE4B3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6F68D0" w14:textId="455EFFF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14D832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9DFD3E4" w14:textId="65864D8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6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AD075CB" w14:textId="391E798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43CDC7" w14:textId="246C3F2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3A2DD2" w14:textId="21BD2B2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1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0FCCC06" w14:textId="14FC7EA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61</w:t>
            </w:r>
          </w:p>
        </w:tc>
        <w:tc>
          <w:tcPr>
            <w:tcW w:w="879" w:type="dxa"/>
            <w:vAlign w:val="center"/>
          </w:tcPr>
          <w:p w14:paraId="57BECC30" w14:textId="69396C0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2</w:t>
            </w:r>
          </w:p>
        </w:tc>
        <w:tc>
          <w:tcPr>
            <w:tcW w:w="880" w:type="dxa"/>
            <w:vAlign w:val="center"/>
          </w:tcPr>
          <w:p w14:paraId="5F83E729" w14:textId="395445B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60</w:t>
            </w:r>
          </w:p>
        </w:tc>
        <w:tc>
          <w:tcPr>
            <w:tcW w:w="880" w:type="dxa"/>
            <w:vAlign w:val="center"/>
          </w:tcPr>
          <w:p w14:paraId="01CE9705" w14:textId="1D60F36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0</w:t>
            </w:r>
          </w:p>
        </w:tc>
        <w:tc>
          <w:tcPr>
            <w:tcW w:w="764" w:type="dxa"/>
            <w:vAlign w:val="center"/>
          </w:tcPr>
          <w:p w14:paraId="385F7558" w14:textId="06155C5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1</w:t>
            </w:r>
          </w:p>
        </w:tc>
      </w:tr>
      <w:tr w:rsidR="003A2995" w:rsidRPr="00D047AE" w14:paraId="0277AC4A" w14:textId="64AE1522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3F29C87" w14:textId="49F9ACC3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easy-going</w:t>
            </w:r>
          </w:p>
        </w:tc>
        <w:tc>
          <w:tcPr>
            <w:tcW w:w="909" w:type="dxa"/>
          </w:tcPr>
          <w:p w14:paraId="6B16C5CD" w14:textId="41BA45A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5B66BB8D" w14:textId="3DC87DE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F1BEAF1" w14:textId="4F94047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D6BB831" w14:textId="4BED712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5FEC7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461E66" w14:textId="56964E7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5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9092D15" w14:textId="2D4BE13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136C8C" w14:textId="1250567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9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438229C" w14:textId="5C33EF0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9475CA" w14:textId="396FB0F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61</w:t>
            </w:r>
          </w:p>
        </w:tc>
        <w:tc>
          <w:tcPr>
            <w:tcW w:w="879" w:type="dxa"/>
            <w:vAlign w:val="center"/>
          </w:tcPr>
          <w:p w14:paraId="6369ADF6" w14:textId="6B6F8C4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7</w:t>
            </w:r>
          </w:p>
        </w:tc>
        <w:tc>
          <w:tcPr>
            <w:tcW w:w="880" w:type="dxa"/>
            <w:vAlign w:val="center"/>
          </w:tcPr>
          <w:p w14:paraId="7EAD42A2" w14:textId="3502217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55</w:t>
            </w:r>
          </w:p>
        </w:tc>
        <w:tc>
          <w:tcPr>
            <w:tcW w:w="880" w:type="dxa"/>
            <w:vAlign w:val="center"/>
          </w:tcPr>
          <w:p w14:paraId="0965D1C9" w14:textId="777F7E5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29</w:t>
            </w:r>
          </w:p>
        </w:tc>
        <w:tc>
          <w:tcPr>
            <w:tcW w:w="764" w:type="dxa"/>
            <w:vAlign w:val="center"/>
          </w:tcPr>
          <w:p w14:paraId="58EBF1A1" w14:textId="5C8EE71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92</w:t>
            </w:r>
          </w:p>
        </w:tc>
      </w:tr>
      <w:tr w:rsidR="003A2995" w:rsidRPr="00D047AE" w14:paraId="0ED4246B" w14:textId="59EDB6DD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19478F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humble</w:t>
            </w:r>
          </w:p>
        </w:tc>
        <w:tc>
          <w:tcPr>
            <w:tcW w:w="909" w:type="dxa"/>
          </w:tcPr>
          <w:p w14:paraId="5699045F" w14:textId="220E9AA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51BBA0F" w14:textId="42E4C72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460C7D8" w14:textId="5DB954E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8DB0708" w14:textId="1D111BB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A96C5D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1DE0515" w14:textId="4829959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5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D75AFB9" w14:textId="331DF67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6E335C9" w14:textId="79714C9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9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59310DF" w14:textId="7C8597A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5FB2557" w14:textId="2190494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4</w:t>
            </w:r>
          </w:p>
        </w:tc>
        <w:tc>
          <w:tcPr>
            <w:tcW w:w="879" w:type="dxa"/>
            <w:vAlign w:val="center"/>
          </w:tcPr>
          <w:p w14:paraId="048CC115" w14:textId="613FC83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7</w:t>
            </w:r>
          </w:p>
        </w:tc>
        <w:tc>
          <w:tcPr>
            <w:tcW w:w="880" w:type="dxa"/>
            <w:vAlign w:val="center"/>
          </w:tcPr>
          <w:p w14:paraId="1EA9FF0A" w14:textId="6FD3635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54</w:t>
            </w:r>
          </w:p>
        </w:tc>
        <w:tc>
          <w:tcPr>
            <w:tcW w:w="880" w:type="dxa"/>
            <w:vAlign w:val="center"/>
          </w:tcPr>
          <w:p w14:paraId="4E52113E" w14:textId="369DA0E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13</w:t>
            </w:r>
          </w:p>
        </w:tc>
        <w:tc>
          <w:tcPr>
            <w:tcW w:w="764" w:type="dxa"/>
            <w:vAlign w:val="center"/>
          </w:tcPr>
          <w:p w14:paraId="45A934FF" w14:textId="28DD94A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7</w:t>
            </w:r>
          </w:p>
        </w:tc>
      </w:tr>
      <w:tr w:rsidR="003A2995" w:rsidRPr="00D047AE" w14:paraId="3DA38175" w14:textId="36B86BB5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B85DDFB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fair</w:t>
            </w:r>
          </w:p>
        </w:tc>
        <w:tc>
          <w:tcPr>
            <w:tcW w:w="909" w:type="dxa"/>
          </w:tcPr>
          <w:p w14:paraId="6A3C5CA7" w14:textId="25504FC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0DB76F30" w14:textId="29FACFB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C922150" w14:textId="15FEDF3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9A1E077" w14:textId="7FDF822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2D1FDB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70C45F" w14:textId="5BA57DF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02A4D0D" w14:textId="4D2E483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DAABB7" w14:textId="734474E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FA439B" w14:textId="480F089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4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80046A8" w14:textId="3561E19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44</w:t>
            </w:r>
          </w:p>
        </w:tc>
        <w:tc>
          <w:tcPr>
            <w:tcW w:w="879" w:type="dxa"/>
            <w:vAlign w:val="center"/>
          </w:tcPr>
          <w:p w14:paraId="46FAB09E" w14:textId="4DC522D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6</w:t>
            </w:r>
          </w:p>
        </w:tc>
        <w:tc>
          <w:tcPr>
            <w:tcW w:w="880" w:type="dxa"/>
            <w:vAlign w:val="center"/>
          </w:tcPr>
          <w:p w14:paraId="6581288D" w14:textId="7BDC170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63</w:t>
            </w:r>
          </w:p>
        </w:tc>
        <w:tc>
          <w:tcPr>
            <w:tcW w:w="880" w:type="dxa"/>
            <w:vAlign w:val="center"/>
          </w:tcPr>
          <w:p w14:paraId="7F40B10A" w14:textId="65E1353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9</w:t>
            </w:r>
          </w:p>
        </w:tc>
        <w:tc>
          <w:tcPr>
            <w:tcW w:w="764" w:type="dxa"/>
            <w:vAlign w:val="center"/>
          </w:tcPr>
          <w:p w14:paraId="7D1E1D66" w14:textId="06DC24B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8</w:t>
            </w:r>
          </w:p>
        </w:tc>
      </w:tr>
      <w:tr w:rsidR="003A2995" w:rsidRPr="00D047AE" w14:paraId="0B6E5B18" w14:textId="574AF4D8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4AA4B08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faithful</w:t>
            </w:r>
          </w:p>
        </w:tc>
        <w:tc>
          <w:tcPr>
            <w:tcW w:w="909" w:type="dxa"/>
          </w:tcPr>
          <w:p w14:paraId="358F7C19" w14:textId="1511BEA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6A1AE814" w14:textId="6DC53A7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0C7B0F9" w14:textId="42617F2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40D5077" w14:textId="4D14C49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D4C7EA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9DFEE0" w14:textId="32380A0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2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47CFEF" w14:textId="2B1C58B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700E7B5" w14:textId="7545DBE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C5C31A" w14:textId="1A2B7B0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5DA86B3" w14:textId="16E67FF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1</w:t>
            </w:r>
          </w:p>
        </w:tc>
        <w:tc>
          <w:tcPr>
            <w:tcW w:w="879" w:type="dxa"/>
            <w:vAlign w:val="center"/>
          </w:tcPr>
          <w:p w14:paraId="01F5732A" w14:textId="16D2B1D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9</w:t>
            </w:r>
          </w:p>
        </w:tc>
        <w:tc>
          <w:tcPr>
            <w:tcW w:w="880" w:type="dxa"/>
            <w:vAlign w:val="center"/>
          </w:tcPr>
          <w:p w14:paraId="68E9F3D7" w14:textId="1E813E4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28</w:t>
            </w:r>
          </w:p>
        </w:tc>
        <w:tc>
          <w:tcPr>
            <w:tcW w:w="880" w:type="dxa"/>
            <w:vAlign w:val="center"/>
          </w:tcPr>
          <w:p w14:paraId="528C366F" w14:textId="2831F2E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70</w:t>
            </w:r>
          </w:p>
        </w:tc>
        <w:tc>
          <w:tcPr>
            <w:tcW w:w="764" w:type="dxa"/>
            <w:vAlign w:val="center"/>
          </w:tcPr>
          <w:p w14:paraId="41C84528" w14:textId="5EE26C0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82</w:t>
            </w:r>
          </w:p>
        </w:tc>
      </w:tr>
      <w:tr w:rsidR="003A2995" w:rsidRPr="00D047AE" w14:paraId="68E43FD2" w14:textId="1BF91E34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3A967EF" w14:textId="221FEC04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free-spirited</w:t>
            </w:r>
          </w:p>
        </w:tc>
        <w:tc>
          <w:tcPr>
            <w:tcW w:w="909" w:type="dxa"/>
          </w:tcPr>
          <w:p w14:paraId="63444E36" w14:textId="64CC682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14787509" w14:textId="3158391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77B6EDBF" w14:textId="2093D29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50508DA" w14:textId="77DD168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31628C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2028865" w14:textId="2CBBACE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6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6372A63" w14:textId="1CDA9FA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D61EB6F" w14:textId="3DD20FA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91FF81" w14:textId="419A043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6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03CD34" w14:textId="6372174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67</w:t>
            </w:r>
          </w:p>
        </w:tc>
        <w:tc>
          <w:tcPr>
            <w:tcW w:w="879" w:type="dxa"/>
            <w:vAlign w:val="center"/>
          </w:tcPr>
          <w:p w14:paraId="4EEE9425" w14:textId="62AE870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5</w:t>
            </w:r>
          </w:p>
        </w:tc>
        <w:tc>
          <w:tcPr>
            <w:tcW w:w="880" w:type="dxa"/>
            <w:vAlign w:val="center"/>
          </w:tcPr>
          <w:p w14:paraId="151DD4AF" w14:textId="3900337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70</w:t>
            </w:r>
          </w:p>
        </w:tc>
        <w:tc>
          <w:tcPr>
            <w:tcW w:w="880" w:type="dxa"/>
            <w:vAlign w:val="center"/>
          </w:tcPr>
          <w:p w14:paraId="76E5A3BB" w14:textId="5A424D2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7</w:t>
            </w:r>
          </w:p>
        </w:tc>
        <w:tc>
          <w:tcPr>
            <w:tcW w:w="764" w:type="dxa"/>
            <w:vAlign w:val="center"/>
          </w:tcPr>
          <w:p w14:paraId="375E2844" w14:textId="1054DD5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74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30AE9714" w14:textId="40E53179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77145EA" w14:textId="0CBA035C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gratitude</w:t>
            </w:r>
          </w:p>
        </w:tc>
        <w:tc>
          <w:tcPr>
            <w:tcW w:w="909" w:type="dxa"/>
          </w:tcPr>
          <w:p w14:paraId="20D92119" w14:textId="10C3BB2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52BE3603" w14:textId="33E2120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9" w:type="dxa"/>
            <w:vAlign w:val="center"/>
          </w:tcPr>
          <w:p w14:paraId="01C67506" w14:textId="243B30A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F93E7B0" w14:textId="3FCBA00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2C484C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5D557C" w14:textId="7BF8081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3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CA57B46" w14:textId="7A64034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376DE68" w14:textId="5842C19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25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3F1B8A" w14:textId="46A8305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A105C38" w14:textId="455838A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5</w:t>
            </w:r>
          </w:p>
        </w:tc>
        <w:tc>
          <w:tcPr>
            <w:tcW w:w="879" w:type="dxa"/>
            <w:vAlign w:val="center"/>
          </w:tcPr>
          <w:p w14:paraId="33B0E876" w14:textId="14CF6E1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7</w:t>
            </w:r>
          </w:p>
        </w:tc>
        <w:tc>
          <w:tcPr>
            <w:tcW w:w="880" w:type="dxa"/>
            <w:vAlign w:val="center"/>
          </w:tcPr>
          <w:p w14:paraId="097DA14A" w14:textId="661927D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25</w:t>
            </w:r>
          </w:p>
        </w:tc>
        <w:tc>
          <w:tcPr>
            <w:tcW w:w="880" w:type="dxa"/>
            <w:vAlign w:val="center"/>
          </w:tcPr>
          <w:p w14:paraId="11223239" w14:textId="22BCCCC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35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64" w:type="dxa"/>
            <w:vAlign w:val="center"/>
          </w:tcPr>
          <w:p w14:paraId="2F8EF168" w14:textId="382DA78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5</w:t>
            </w:r>
          </w:p>
        </w:tc>
      </w:tr>
      <w:tr w:rsidR="00544947" w:rsidRPr="00D047AE" w14:paraId="22B2503F" w14:textId="4913B1A8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4E69FBA" w14:textId="4CFB40A5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independent</w:t>
            </w:r>
          </w:p>
        </w:tc>
        <w:tc>
          <w:tcPr>
            <w:tcW w:w="909" w:type="dxa"/>
          </w:tcPr>
          <w:p w14:paraId="17F97176" w14:textId="3FF019C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1977A7A2" w14:textId="5D5751B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2A5275F0" w14:textId="79E74B9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8A64A9" w14:textId="35842A2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4462CF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BE76F74" w14:textId="1312509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1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8AB64DF" w14:textId="4B3DDDE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2498D8A" w14:textId="2BD02D0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C7A865" w14:textId="1409432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8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8940C8D" w14:textId="193A88B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47</w:t>
            </w:r>
          </w:p>
        </w:tc>
        <w:tc>
          <w:tcPr>
            <w:tcW w:w="879" w:type="dxa"/>
            <w:vAlign w:val="center"/>
          </w:tcPr>
          <w:p w14:paraId="42BDCE0B" w14:textId="1F8BA83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5</w:t>
            </w:r>
          </w:p>
        </w:tc>
        <w:tc>
          <w:tcPr>
            <w:tcW w:w="880" w:type="dxa"/>
            <w:vAlign w:val="center"/>
          </w:tcPr>
          <w:p w14:paraId="4D63A448" w14:textId="5BC64AF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17</w:t>
            </w:r>
          </w:p>
        </w:tc>
        <w:tc>
          <w:tcPr>
            <w:tcW w:w="880" w:type="dxa"/>
            <w:vAlign w:val="center"/>
          </w:tcPr>
          <w:p w14:paraId="1AA5BA88" w14:textId="170ADAD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6</w:t>
            </w:r>
          </w:p>
        </w:tc>
        <w:tc>
          <w:tcPr>
            <w:tcW w:w="764" w:type="dxa"/>
            <w:vAlign w:val="center"/>
          </w:tcPr>
          <w:p w14:paraId="58C82C34" w14:textId="12779BC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48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0DE59F88" w14:textId="17AED08C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DBD3E41" w14:textId="4C12527E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gentle</w:t>
            </w:r>
          </w:p>
        </w:tc>
        <w:tc>
          <w:tcPr>
            <w:tcW w:w="909" w:type="dxa"/>
          </w:tcPr>
          <w:p w14:paraId="4215F338" w14:textId="791A4AE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64964587" w14:textId="1359C1D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1D345327" w14:textId="756E47F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00A1463" w14:textId="3883392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BCEC76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0EA3AC1" w14:textId="0893FBE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1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4DCC9DE" w14:textId="6DB6065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53915A0" w14:textId="4262EB3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38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FF7C02" w14:textId="7D31A6D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3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9452D40" w14:textId="2A1E5E9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93</w:t>
            </w:r>
          </w:p>
        </w:tc>
        <w:tc>
          <w:tcPr>
            <w:tcW w:w="879" w:type="dxa"/>
            <w:vAlign w:val="center"/>
          </w:tcPr>
          <w:p w14:paraId="50AFA12E" w14:textId="0472D05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1</w:t>
            </w:r>
          </w:p>
        </w:tc>
        <w:tc>
          <w:tcPr>
            <w:tcW w:w="880" w:type="dxa"/>
            <w:vAlign w:val="center"/>
          </w:tcPr>
          <w:p w14:paraId="2713E33D" w14:textId="5DFE113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13</w:t>
            </w:r>
          </w:p>
        </w:tc>
        <w:tc>
          <w:tcPr>
            <w:tcW w:w="880" w:type="dxa"/>
            <w:vAlign w:val="center"/>
          </w:tcPr>
          <w:p w14:paraId="6E7EBC89" w14:textId="400ECA6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03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64" w:type="dxa"/>
            <w:vAlign w:val="center"/>
          </w:tcPr>
          <w:p w14:paraId="54F188BB" w14:textId="29781CE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4</w:t>
            </w:r>
          </w:p>
        </w:tc>
      </w:tr>
      <w:tr w:rsidR="00544947" w:rsidRPr="00D047AE" w14:paraId="53D3F1D3" w14:textId="4E7F74F7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D25EF7C" w14:textId="06CEAB17" w:rsidR="00544947" w:rsidRPr="00D047AE" w:rsidRDefault="00435F8F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087F35">
              <w:rPr>
                <w:rFonts w:ascii="Times New Roman" w:eastAsia="Times New Roman" w:hAnsi="Times New Roman" w:cs="Times New Roman"/>
                <w:szCs w:val="22"/>
              </w:rPr>
              <w:t>sensi</w:t>
            </w:r>
            <w:r w:rsidR="00087F35">
              <w:rPr>
                <w:rFonts w:ascii="Times New Roman" w:eastAsia="Times New Roman" w:hAnsi="Times New Roman" w:cs="Times New Roman"/>
                <w:szCs w:val="22"/>
              </w:rPr>
              <w:t>tive</w:t>
            </w:r>
          </w:p>
        </w:tc>
        <w:tc>
          <w:tcPr>
            <w:tcW w:w="909" w:type="dxa"/>
          </w:tcPr>
          <w:p w14:paraId="7C859A8C" w14:textId="00B9393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48E3B510" w14:textId="09A7E23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1A04A6B" w14:textId="089E13D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614208" w14:textId="7B66CBA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F32E0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761FCA1" w14:textId="1A0FA0E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266</w:t>
            </w:r>
            <w:r w:rsidRPr="00D047AE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52597DD" w14:textId="3D35B33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E3FB801" w14:textId="47DA425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5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D82B31D" w14:textId="30B2402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1E3494" w14:textId="669BDB5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8</w:t>
            </w:r>
          </w:p>
        </w:tc>
        <w:tc>
          <w:tcPr>
            <w:tcW w:w="879" w:type="dxa"/>
            <w:vAlign w:val="center"/>
          </w:tcPr>
          <w:p w14:paraId="0401EDDA" w14:textId="09956E8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2</w:t>
            </w:r>
          </w:p>
        </w:tc>
        <w:tc>
          <w:tcPr>
            <w:tcW w:w="880" w:type="dxa"/>
            <w:vAlign w:val="center"/>
          </w:tcPr>
          <w:p w14:paraId="6C3254DE" w14:textId="649B742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264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880" w:type="dxa"/>
            <w:vAlign w:val="center"/>
          </w:tcPr>
          <w:p w14:paraId="03289247" w14:textId="4E34CF1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57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64" w:type="dxa"/>
            <w:vAlign w:val="center"/>
          </w:tcPr>
          <w:p w14:paraId="08CF7E93" w14:textId="0613956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6</w:t>
            </w:r>
          </w:p>
        </w:tc>
      </w:tr>
      <w:tr w:rsidR="003A2995" w:rsidRPr="00D047AE" w14:paraId="487ACF16" w14:textId="2A090C9C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4F10040" w14:textId="0A58615F" w:rsidR="003A2995" w:rsidRPr="00D047AE" w:rsidRDefault="006D1D8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087F35">
              <w:rPr>
                <w:rFonts w:ascii="Times New Roman" w:eastAsia="Times New Roman" w:hAnsi="Times New Roman" w:cs="Times New Roman"/>
                <w:szCs w:val="22"/>
              </w:rPr>
              <w:t>s</w:t>
            </w:r>
            <w:r w:rsidR="003A2995" w:rsidRPr="00087F35">
              <w:rPr>
                <w:rFonts w:ascii="Times New Roman" w:eastAsia="Times New Roman" w:hAnsi="Times New Roman" w:cs="Times New Roman"/>
                <w:szCs w:val="22"/>
              </w:rPr>
              <w:t>incere</w:t>
            </w:r>
          </w:p>
        </w:tc>
        <w:tc>
          <w:tcPr>
            <w:tcW w:w="909" w:type="dxa"/>
          </w:tcPr>
          <w:p w14:paraId="4D168998" w14:textId="5CD3F79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139C6D8D" w14:textId="187F1E9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24F448C" w14:textId="11AADB3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CA34D80" w14:textId="6D53C8E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E0EE76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344733" w14:textId="67E67CF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1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69C66BE" w14:textId="5F18E70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9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91E3A21" w14:textId="0713EA4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7A8B2D1" w14:textId="62C6C2D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5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DE0E9EC" w14:textId="0D84D40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89</w:t>
            </w:r>
          </w:p>
        </w:tc>
        <w:tc>
          <w:tcPr>
            <w:tcW w:w="879" w:type="dxa"/>
            <w:vAlign w:val="center"/>
          </w:tcPr>
          <w:p w14:paraId="1D05FCA8" w14:textId="197C72F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94</w:t>
            </w:r>
          </w:p>
        </w:tc>
        <w:tc>
          <w:tcPr>
            <w:tcW w:w="880" w:type="dxa"/>
            <w:vAlign w:val="center"/>
          </w:tcPr>
          <w:p w14:paraId="1E7CDD76" w14:textId="7615DF7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1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vAlign w:val="center"/>
          </w:tcPr>
          <w:p w14:paraId="48736AF8" w14:textId="08B510F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7</w:t>
            </w:r>
          </w:p>
        </w:tc>
        <w:tc>
          <w:tcPr>
            <w:tcW w:w="764" w:type="dxa"/>
            <w:vAlign w:val="center"/>
          </w:tcPr>
          <w:p w14:paraId="3BC8245E" w14:textId="3720883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321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3A2995" w:rsidRPr="00D047AE" w14:paraId="0E3E4091" w14:textId="7777D851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2A675C5B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determined</w:t>
            </w:r>
          </w:p>
        </w:tc>
        <w:tc>
          <w:tcPr>
            <w:tcW w:w="909" w:type="dxa"/>
          </w:tcPr>
          <w:p w14:paraId="2238B990" w14:textId="4ACD960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34AF559C" w14:textId="3D1CB5C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D378E40" w14:textId="1176345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A4ECEF9" w14:textId="760587C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66FDFA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4D1E6CC" w14:textId="7F75C97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8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3900C4E" w14:textId="3140943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5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834F145" w14:textId="7C121C0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2188AE0" w14:textId="2661EE4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8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94B706" w14:textId="7BB1027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9</w:t>
            </w:r>
          </w:p>
        </w:tc>
        <w:tc>
          <w:tcPr>
            <w:tcW w:w="879" w:type="dxa"/>
            <w:vAlign w:val="center"/>
          </w:tcPr>
          <w:p w14:paraId="5196753D" w14:textId="6D71852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69</w:t>
            </w:r>
          </w:p>
        </w:tc>
        <w:tc>
          <w:tcPr>
            <w:tcW w:w="880" w:type="dxa"/>
            <w:vAlign w:val="center"/>
          </w:tcPr>
          <w:p w14:paraId="7DA51550" w14:textId="0B9C53D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90</w:t>
            </w:r>
          </w:p>
        </w:tc>
        <w:tc>
          <w:tcPr>
            <w:tcW w:w="880" w:type="dxa"/>
            <w:vAlign w:val="center"/>
          </w:tcPr>
          <w:p w14:paraId="18B35C38" w14:textId="159D7AD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5</w:t>
            </w:r>
          </w:p>
        </w:tc>
        <w:tc>
          <w:tcPr>
            <w:tcW w:w="764" w:type="dxa"/>
            <w:vAlign w:val="center"/>
          </w:tcPr>
          <w:p w14:paraId="0105BFE8" w14:textId="13A9ACF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5</w:t>
            </w:r>
          </w:p>
        </w:tc>
      </w:tr>
      <w:tr w:rsidR="00544947" w:rsidRPr="00D047AE" w14:paraId="3ECFC579" w14:textId="1AC1E700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3FB6EC" w14:textId="69432B81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h</w:t>
            </w:r>
            <w:r w:rsidRPr="00D047AE">
              <w:rPr>
                <w:rFonts w:ascii="Times New Roman" w:eastAsia="Times New Roman" w:hAnsi="Times New Roman" w:cs="Times New Roman"/>
                <w:szCs w:val="22"/>
              </w:rPr>
              <w:t>onest</w:t>
            </w:r>
          </w:p>
        </w:tc>
        <w:tc>
          <w:tcPr>
            <w:tcW w:w="909" w:type="dxa"/>
          </w:tcPr>
          <w:p w14:paraId="55694A7B" w14:textId="4C013E6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108456F5" w14:textId="7C4F13A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5F0FBC67" w14:textId="00B254A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85930B5" w14:textId="675911E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AE79B5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6003AF2" w14:textId="4E4781D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1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1E22C88" w14:textId="29B1348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1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CD33659" w14:textId="203F585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DD8BF1C" w14:textId="02FADA8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1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F2879A7" w14:textId="65C2D99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33</w:t>
            </w:r>
          </w:p>
        </w:tc>
        <w:tc>
          <w:tcPr>
            <w:tcW w:w="879" w:type="dxa"/>
            <w:vAlign w:val="center"/>
          </w:tcPr>
          <w:p w14:paraId="280C88F6" w14:textId="0EE88D1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11</w:t>
            </w:r>
          </w:p>
        </w:tc>
        <w:tc>
          <w:tcPr>
            <w:tcW w:w="880" w:type="dxa"/>
            <w:vAlign w:val="center"/>
          </w:tcPr>
          <w:p w14:paraId="5ADA483F" w14:textId="03C99F1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10</w:t>
            </w:r>
          </w:p>
        </w:tc>
        <w:tc>
          <w:tcPr>
            <w:tcW w:w="880" w:type="dxa"/>
            <w:vAlign w:val="center"/>
          </w:tcPr>
          <w:p w14:paraId="0ABEF5C5" w14:textId="675F355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33</w:t>
            </w:r>
          </w:p>
        </w:tc>
        <w:tc>
          <w:tcPr>
            <w:tcW w:w="764" w:type="dxa"/>
            <w:vAlign w:val="center"/>
          </w:tcPr>
          <w:p w14:paraId="13E5B2A9" w14:textId="402B01B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328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10782523" w14:textId="572DFC6D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3D78993" w14:textId="777777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reative</w:t>
            </w:r>
          </w:p>
        </w:tc>
        <w:tc>
          <w:tcPr>
            <w:tcW w:w="909" w:type="dxa"/>
          </w:tcPr>
          <w:p w14:paraId="1ECE0213" w14:textId="66C376D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836FCB8" w14:textId="75ABFEE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2F567440" w14:textId="297E5E9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EC5A558" w14:textId="79BBA92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4EBBF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CC9E0E3" w14:textId="3EA90C5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6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7C54186" w14:textId="367635B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1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56FA272" w14:textId="5A2D9FD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5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6B7D77E" w14:textId="6F5E578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5D2BBB6" w14:textId="6623B60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74</w:t>
            </w:r>
          </w:p>
        </w:tc>
        <w:tc>
          <w:tcPr>
            <w:tcW w:w="879" w:type="dxa"/>
            <w:vAlign w:val="center"/>
          </w:tcPr>
          <w:p w14:paraId="05B59B24" w14:textId="0ABC675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38</w:t>
            </w:r>
          </w:p>
        </w:tc>
        <w:tc>
          <w:tcPr>
            <w:tcW w:w="880" w:type="dxa"/>
            <w:vAlign w:val="center"/>
          </w:tcPr>
          <w:p w14:paraId="7518C321" w14:textId="075A8E4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65</w:t>
            </w:r>
          </w:p>
        </w:tc>
        <w:tc>
          <w:tcPr>
            <w:tcW w:w="880" w:type="dxa"/>
            <w:vAlign w:val="center"/>
          </w:tcPr>
          <w:p w14:paraId="744B826C" w14:textId="60E2FED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69</w:t>
            </w:r>
          </w:p>
        </w:tc>
        <w:tc>
          <w:tcPr>
            <w:tcW w:w="764" w:type="dxa"/>
            <w:vAlign w:val="center"/>
          </w:tcPr>
          <w:p w14:paraId="20DE5314" w14:textId="4CEDC4E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20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45E8C778" w14:textId="366ACBBF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C357865" w14:textId="777777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rational</w:t>
            </w:r>
          </w:p>
        </w:tc>
        <w:tc>
          <w:tcPr>
            <w:tcW w:w="909" w:type="dxa"/>
          </w:tcPr>
          <w:p w14:paraId="04DC7C3D" w14:textId="73B3014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42DD041" w14:textId="4314AB8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E240BD3" w14:textId="0B04C73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A589BDF" w14:textId="22B67E9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60AA7B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8470C18" w14:textId="5AC7BD5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A7CB1C" w14:textId="17BCEE0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9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827DB91" w14:textId="32BA51D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C1F472E" w14:textId="1468048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9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6FA9311" w14:textId="0488DBE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53</w:t>
            </w:r>
          </w:p>
        </w:tc>
        <w:tc>
          <w:tcPr>
            <w:tcW w:w="879" w:type="dxa"/>
            <w:vAlign w:val="center"/>
          </w:tcPr>
          <w:p w14:paraId="5205DE61" w14:textId="09B3734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93</w:t>
            </w:r>
          </w:p>
        </w:tc>
        <w:tc>
          <w:tcPr>
            <w:tcW w:w="880" w:type="dxa"/>
            <w:vAlign w:val="center"/>
          </w:tcPr>
          <w:p w14:paraId="4D49C3F1" w14:textId="69ED675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6</w:t>
            </w:r>
          </w:p>
        </w:tc>
        <w:tc>
          <w:tcPr>
            <w:tcW w:w="880" w:type="dxa"/>
            <w:vAlign w:val="center"/>
          </w:tcPr>
          <w:p w14:paraId="55CC813E" w14:textId="2F504A1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3</w:t>
            </w:r>
          </w:p>
        </w:tc>
        <w:tc>
          <w:tcPr>
            <w:tcW w:w="764" w:type="dxa"/>
            <w:vAlign w:val="center"/>
          </w:tcPr>
          <w:p w14:paraId="2740F01B" w14:textId="5B47953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4</w:t>
            </w:r>
          </w:p>
        </w:tc>
      </w:tr>
      <w:tr w:rsidR="003A2995" w:rsidRPr="00D047AE" w14:paraId="27E456D2" w14:textId="24512339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E392DB3" w14:textId="3D897012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087F35">
              <w:rPr>
                <w:rFonts w:ascii="Times New Roman" w:eastAsia="Times New Roman" w:hAnsi="Times New Roman" w:cs="Times New Roman"/>
                <w:szCs w:val="22"/>
              </w:rPr>
              <w:t>positiv</w:t>
            </w:r>
            <w:r w:rsidR="00A056BD" w:rsidRPr="00087F35">
              <w:rPr>
                <w:rFonts w:ascii="Times New Roman" w:eastAsia="Times New Roman" w:hAnsi="Times New Roman" w:cs="Times New Roman"/>
                <w:szCs w:val="22"/>
              </w:rPr>
              <w:t>e</w:t>
            </w:r>
          </w:p>
        </w:tc>
        <w:tc>
          <w:tcPr>
            <w:tcW w:w="909" w:type="dxa"/>
          </w:tcPr>
          <w:p w14:paraId="4F4E175D" w14:textId="3543EAB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33A7C875" w14:textId="59F55C2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0BF2038" w14:textId="34DC538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29ADD1B" w14:textId="57E67FB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12DAC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536C235" w14:textId="7CCEF2E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4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0C53E7F" w14:textId="416D95C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9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9FB86C6" w14:textId="59E49A7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6E1E58" w14:textId="58772E3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88EC33A" w14:textId="4D1B1DF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79</w:t>
            </w:r>
          </w:p>
        </w:tc>
        <w:tc>
          <w:tcPr>
            <w:tcW w:w="879" w:type="dxa"/>
            <w:vAlign w:val="center"/>
          </w:tcPr>
          <w:p w14:paraId="6629E86A" w14:textId="2406C07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07</w:t>
            </w:r>
          </w:p>
        </w:tc>
        <w:tc>
          <w:tcPr>
            <w:tcW w:w="880" w:type="dxa"/>
            <w:vAlign w:val="center"/>
          </w:tcPr>
          <w:p w14:paraId="6276383B" w14:textId="5AD3623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47</w:t>
            </w:r>
          </w:p>
        </w:tc>
        <w:tc>
          <w:tcPr>
            <w:tcW w:w="880" w:type="dxa"/>
            <w:vAlign w:val="center"/>
          </w:tcPr>
          <w:p w14:paraId="572BD1D7" w14:textId="01A282F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7</w:t>
            </w:r>
          </w:p>
        </w:tc>
        <w:tc>
          <w:tcPr>
            <w:tcW w:w="764" w:type="dxa"/>
            <w:vAlign w:val="center"/>
          </w:tcPr>
          <w:p w14:paraId="425436EE" w14:textId="22D1170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87</w:t>
            </w:r>
          </w:p>
        </w:tc>
      </w:tr>
      <w:tr w:rsidR="003A2995" w:rsidRPr="00D047AE" w14:paraId="44A2D404" w14:textId="240E9545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DE38C74" w14:textId="62E87BE3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urious</w:t>
            </w:r>
          </w:p>
        </w:tc>
        <w:tc>
          <w:tcPr>
            <w:tcW w:w="909" w:type="dxa"/>
          </w:tcPr>
          <w:p w14:paraId="05A9F5A4" w14:textId="099028B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1AA6BF94" w14:textId="702007A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AAC775D" w14:textId="469FC1D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D903A00" w14:textId="7F43E4C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0DCF37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6082159" w14:textId="7E9C3FB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7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0F3FB46" w14:textId="5E8A7CA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8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AFB58CA" w14:textId="2F3A288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8A053E" w14:textId="67C587F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1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4F7E1EB" w14:textId="5AD4BD0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46</w:t>
            </w:r>
          </w:p>
        </w:tc>
        <w:tc>
          <w:tcPr>
            <w:tcW w:w="879" w:type="dxa"/>
            <w:vAlign w:val="center"/>
          </w:tcPr>
          <w:p w14:paraId="78A4505D" w14:textId="56D1FF1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04</w:t>
            </w:r>
          </w:p>
        </w:tc>
        <w:tc>
          <w:tcPr>
            <w:tcW w:w="880" w:type="dxa"/>
            <w:vAlign w:val="center"/>
          </w:tcPr>
          <w:p w14:paraId="09A1E602" w14:textId="2CD11CE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68</w:t>
            </w:r>
          </w:p>
        </w:tc>
        <w:tc>
          <w:tcPr>
            <w:tcW w:w="880" w:type="dxa"/>
            <w:vAlign w:val="center"/>
          </w:tcPr>
          <w:p w14:paraId="6460005E" w14:textId="2300849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87</w:t>
            </w:r>
          </w:p>
        </w:tc>
        <w:tc>
          <w:tcPr>
            <w:tcW w:w="764" w:type="dxa"/>
            <w:vAlign w:val="center"/>
          </w:tcPr>
          <w:p w14:paraId="38724AF0" w14:textId="1D64A14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58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29AC2D7D" w14:textId="1E89CCFD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5AC854E" w14:textId="41863B77" w:rsidR="00544947" w:rsidRPr="00D047AE" w:rsidRDefault="00435F8F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087F35">
              <w:rPr>
                <w:rFonts w:ascii="Times New Roman" w:eastAsia="Times New Roman" w:hAnsi="Times New Roman" w:cs="Times New Roman"/>
                <w:szCs w:val="22"/>
              </w:rPr>
              <w:t>l</w:t>
            </w:r>
            <w:r w:rsidR="00544947" w:rsidRPr="00087F35">
              <w:rPr>
                <w:rFonts w:ascii="Times New Roman" w:eastAsia="Times New Roman" w:hAnsi="Times New Roman" w:cs="Times New Roman"/>
                <w:szCs w:val="22"/>
              </w:rPr>
              <w:t>ively</w:t>
            </w:r>
          </w:p>
        </w:tc>
        <w:tc>
          <w:tcPr>
            <w:tcW w:w="909" w:type="dxa"/>
          </w:tcPr>
          <w:p w14:paraId="37482BD2" w14:textId="7A763A0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E308386" w14:textId="7BDC884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F139C1A" w14:textId="264A9C5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682D1BC" w14:textId="756C194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B4EF50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84E58F2" w14:textId="7A9A22E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0B6FB74" w14:textId="501CE53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7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6D96C2D" w14:textId="4B1794D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17EECA" w14:textId="7184DD1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7307959" w14:textId="388BD70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55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vAlign w:val="center"/>
          </w:tcPr>
          <w:p w14:paraId="27A00BAA" w14:textId="6524978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78</w:t>
            </w:r>
          </w:p>
        </w:tc>
        <w:tc>
          <w:tcPr>
            <w:tcW w:w="880" w:type="dxa"/>
            <w:vAlign w:val="center"/>
          </w:tcPr>
          <w:p w14:paraId="0F571FF1" w14:textId="15F64B7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6</w:t>
            </w:r>
          </w:p>
        </w:tc>
        <w:tc>
          <w:tcPr>
            <w:tcW w:w="880" w:type="dxa"/>
            <w:vAlign w:val="center"/>
          </w:tcPr>
          <w:p w14:paraId="285EAED3" w14:textId="131EA77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42</w:t>
            </w:r>
          </w:p>
        </w:tc>
        <w:tc>
          <w:tcPr>
            <w:tcW w:w="764" w:type="dxa"/>
            <w:vAlign w:val="center"/>
          </w:tcPr>
          <w:p w14:paraId="22DA88F8" w14:textId="1F6B73B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80</w:t>
            </w:r>
          </w:p>
        </w:tc>
      </w:tr>
      <w:tr w:rsidR="003A2995" w:rsidRPr="00D047AE" w14:paraId="2E75B8EE" w14:textId="6907433B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D59EC4D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enthusiastic</w:t>
            </w:r>
          </w:p>
        </w:tc>
        <w:tc>
          <w:tcPr>
            <w:tcW w:w="909" w:type="dxa"/>
          </w:tcPr>
          <w:p w14:paraId="532AABE0" w14:textId="249D516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81FB4AF" w14:textId="5E90D8F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3128A6E" w14:textId="1DC58C0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DCB224A" w14:textId="3E58787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EF1BF7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9B1BAB0" w14:textId="4C8945D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253C87C" w14:textId="7141F48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7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33EE8A8" w14:textId="1E0E367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F7043EF" w14:textId="6E87265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0EAE590" w14:textId="52AAB74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8</w:t>
            </w:r>
          </w:p>
        </w:tc>
        <w:tc>
          <w:tcPr>
            <w:tcW w:w="879" w:type="dxa"/>
            <w:vAlign w:val="center"/>
          </w:tcPr>
          <w:p w14:paraId="1F9746DF" w14:textId="4A35D7C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85</w:t>
            </w:r>
          </w:p>
        </w:tc>
        <w:tc>
          <w:tcPr>
            <w:tcW w:w="880" w:type="dxa"/>
            <w:vAlign w:val="center"/>
          </w:tcPr>
          <w:p w14:paraId="3C16BFD1" w14:textId="4FDE516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7</w:t>
            </w:r>
          </w:p>
        </w:tc>
        <w:tc>
          <w:tcPr>
            <w:tcW w:w="880" w:type="dxa"/>
            <w:vAlign w:val="center"/>
          </w:tcPr>
          <w:p w14:paraId="7F0F0780" w14:textId="78A0142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3</w:t>
            </w:r>
          </w:p>
        </w:tc>
        <w:tc>
          <w:tcPr>
            <w:tcW w:w="764" w:type="dxa"/>
            <w:vAlign w:val="center"/>
          </w:tcPr>
          <w:p w14:paraId="0FA31CDC" w14:textId="6B6042E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7</w:t>
            </w:r>
          </w:p>
        </w:tc>
      </w:tr>
      <w:tr w:rsidR="00544947" w:rsidRPr="00D047AE" w14:paraId="2FDAC421" w14:textId="7D183830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5444059" w14:textId="777777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deliberate</w:t>
            </w:r>
          </w:p>
        </w:tc>
        <w:tc>
          <w:tcPr>
            <w:tcW w:w="909" w:type="dxa"/>
          </w:tcPr>
          <w:p w14:paraId="40A750BF" w14:textId="42487FB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77D2473B" w14:textId="5BD6883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F5A7FB7" w14:textId="317AC7C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66597E2" w14:textId="59557AF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09531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110C863" w14:textId="01EEB5B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3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BE47986" w14:textId="1643B21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716D162" w14:textId="1B3277D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6B9649" w14:textId="383C48A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4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77147C2" w14:textId="1CCF889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63</w:t>
            </w:r>
          </w:p>
        </w:tc>
        <w:tc>
          <w:tcPr>
            <w:tcW w:w="879" w:type="dxa"/>
            <w:vAlign w:val="center"/>
          </w:tcPr>
          <w:p w14:paraId="0D29A229" w14:textId="14DE43E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48</w:t>
            </w:r>
          </w:p>
        </w:tc>
        <w:tc>
          <w:tcPr>
            <w:tcW w:w="880" w:type="dxa"/>
            <w:vAlign w:val="center"/>
          </w:tcPr>
          <w:p w14:paraId="7F186DAB" w14:textId="7694302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28</w:t>
            </w:r>
          </w:p>
        </w:tc>
        <w:tc>
          <w:tcPr>
            <w:tcW w:w="880" w:type="dxa"/>
            <w:vAlign w:val="center"/>
          </w:tcPr>
          <w:p w14:paraId="52CEC71A" w14:textId="05BD7E8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64</w:t>
            </w:r>
          </w:p>
        </w:tc>
        <w:tc>
          <w:tcPr>
            <w:tcW w:w="764" w:type="dxa"/>
            <w:vAlign w:val="center"/>
          </w:tcPr>
          <w:p w14:paraId="5A844232" w14:textId="699D09D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8</w:t>
            </w:r>
          </w:p>
        </w:tc>
      </w:tr>
      <w:tr w:rsidR="003A2995" w:rsidRPr="00D047AE" w14:paraId="3E8F5650" w14:textId="53EBF56D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6A2F9FB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lastRenderedPageBreak/>
              <w:t>flexible</w:t>
            </w:r>
          </w:p>
        </w:tc>
        <w:tc>
          <w:tcPr>
            <w:tcW w:w="909" w:type="dxa"/>
          </w:tcPr>
          <w:p w14:paraId="1BE61819" w14:textId="725831C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7B551B07" w14:textId="5EBC447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EECE31F" w14:textId="779A6B6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55D03C6" w14:textId="0DE2553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66AADB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D121992" w14:textId="6DF8557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A6BB7E8" w14:textId="7CA587F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1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17AE5CB" w14:textId="33DFFF0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CE8486" w14:textId="690CDDE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7BED21D" w14:textId="53CD628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99</w:t>
            </w:r>
          </w:p>
        </w:tc>
        <w:tc>
          <w:tcPr>
            <w:tcW w:w="879" w:type="dxa"/>
            <w:vAlign w:val="center"/>
          </w:tcPr>
          <w:p w14:paraId="2B50EF13" w14:textId="2561CF7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24</w:t>
            </w:r>
          </w:p>
        </w:tc>
        <w:tc>
          <w:tcPr>
            <w:tcW w:w="880" w:type="dxa"/>
            <w:vAlign w:val="center"/>
          </w:tcPr>
          <w:p w14:paraId="5AC428AC" w14:textId="7709514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0</w:t>
            </w:r>
          </w:p>
        </w:tc>
        <w:tc>
          <w:tcPr>
            <w:tcW w:w="880" w:type="dxa"/>
            <w:vAlign w:val="center"/>
          </w:tcPr>
          <w:p w14:paraId="1447D320" w14:textId="13957F6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5</w:t>
            </w:r>
          </w:p>
        </w:tc>
        <w:tc>
          <w:tcPr>
            <w:tcW w:w="764" w:type="dxa"/>
            <w:vAlign w:val="center"/>
          </w:tcPr>
          <w:p w14:paraId="6F7F4F14" w14:textId="2D1F4F0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1</w:t>
            </w:r>
          </w:p>
        </w:tc>
      </w:tr>
      <w:tr w:rsidR="003A2995" w:rsidRPr="00D047AE" w14:paraId="2BC0900E" w14:textId="30D27C73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BEF023F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receptive</w:t>
            </w:r>
          </w:p>
        </w:tc>
        <w:tc>
          <w:tcPr>
            <w:tcW w:w="909" w:type="dxa"/>
          </w:tcPr>
          <w:p w14:paraId="105D0224" w14:textId="3C7B404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54292794" w14:textId="6FFC59D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309363DD" w14:textId="74A116C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B35F3CB" w14:textId="20D1ED9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68279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96DF28" w14:textId="5A2E64E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4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FFBDC58" w14:textId="46ED2A5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9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C40FB80" w14:textId="54368C8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2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FD4E0B" w14:textId="2072E79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7A7CF17" w14:textId="6F26625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38</w:t>
            </w:r>
          </w:p>
        </w:tc>
        <w:tc>
          <w:tcPr>
            <w:tcW w:w="879" w:type="dxa"/>
            <w:vAlign w:val="center"/>
          </w:tcPr>
          <w:p w14:paraId="584A7B91" w14:textId="1607415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12</w:t>
            </w:r>
          </w:p>
        </w:tc>
        <w:tc>
          <w:tcPr>
            <w:tcW w:w="880" w:type="dxa"/>
            <w:vAlign w:val="center"/>
          </w:tcPr>
          <w:p w14:paraId="2375126B" w14:textId="4AB63EE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49</w:t>
            </w:r>
          </w:p>
        </w:tc>
        <w:tc>
          <w:tcPr>
            <w:tcW w:w="880" w:type="dxa"/>
            <w:vAlign w:val="center"/>
          </w:tcPr>
          <w:p w14:paraId="6857D1CA" w14:textId="1C934C3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43</w:t>
            </w:r>
          </w:p>
        </w:tc>
        <w:tc>
          <w:tcPr>
            <w:tcW w:w="764" w:type="dxa"/>
            <w:vAlign w:val="center"/>
          </w:tcPr>
          <w:p w14:paraId="47220D96" w14:textId="7ACDB9B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18</w:t>
            </w:r>
          </w:p>
        </w:tc>
      </w:tr>
      <w:tr w:rsidR="003A2995" w:rsidRPr="00D047AE" w14:paraId="00DE3E0F" w14:textId="2A27E5C5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56335BE" w14:textId="5DC2EF12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ompassionate</w:t>
            </w:r>
          </w:p>
        </w:tc>
        <w:tc>
          <w:tcPr>
            <w:tcW w:w="909" w:type="dxa"/>
          </w:tcPr>
          <w:p w14:paraId="242C8796" w14:textId="5F5E475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3BBCB68E" w14:textId="75F48B1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19FDA2FF" w14:textId="4189573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A116689" w14:textId="216AD1C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974533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32EF6E1" w14:textId="1FFD760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64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BC20634" w14:textId="5DE31CB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8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D74EB76" w14:textId="2B40909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79B700" w14:textId="1DCAEAD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24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D6E707D" w14:textId="4BC38DE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8</w:t>
            </w:r>
          </w:p>
        </w:tc>
        <w:tc>
          <w:tcPr>
            <w:tcW w:w="879" w:type="dxa"/>
            <w:vAlign w:val="center"/>
          </w:tcPr>
          <w:p w14:paraId="2C429884" w14:textId="6A67954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80</w:t>
            </w:r>
          </w:p>
        </w:tc>
        <w:tc>
          <w:tcPr>
            <w:tcW w:w="880" w:type="dxa"/>
            <w:vAlign w:val="center"/>
          </w:tcPr>
          <w:p w14:paraId="6EC991EB" w14:textId="2CADE039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66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vAlign w:val="center"/>
          </w:tcPr>
          <w:p w14:paraId="1490963D" w14:textId="7FED29C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4</w:t>
            </w:r>
          </w:p>
        </w:tc>
        <w:tc>
          <w:tcPr>
            <w:tcW w:w="764" w:type="dxa"/>
            <w:vAlign w:val="center"/>
          </w:tcPr>
          <w:p w14:paraId="63B415F6" w14:textId="0C41E15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96</w:t>
            </w:r>
          </w:p>
        </w:tc>
      </w:tr>
      <w:tr w:rsidR="003A2995" w:rsidRPr="00D047AE" w14:paraId="2A9DFCD2" w14:textId="2C40D47B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8FF8656" w14:textId="250D6EE5" w:rsidR="003A2995" w:rsidRPr="00D047AE" w:rsidRDefault="00435F8F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E653A">
              <w:rPr>
                <w:rFonts w:ascii="Times New Roman" w:eastAsia="Times New Roman" w:hAnsi="Times New Roman" w:cs="Times New Roman"/>
                <w:szCs w:val="22"/>
              </w:rPr>
              <w:t>c</w:t>
            </w:r>
            <w:r w:rsidR="003A2995" w:rsidRPr="00DE653A">
              <w:rPr>
                <w:rFonts w:ascii="Times New Roman" w:eastAsia="Times New Roman" w:hAnsi="Times New Roman" w:cs="Times New Roman"/>
                <w:szCs w:val="22"/>
              </w:rPr>
              <w:t>ourageous</w:t>
            </w:r>
          </w:p>
        </w:tc>
        <w:tc>
          <w:tcPr>
            <w:tcW w:w="909" w:type="dxa"/>
          </w:tcPr>
          <w:p w14:paraId="2F4853C4" w14:textId="3EE413D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0A4871E7" w14:textId="5F8D30C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129A17BE" w14:textId="1F33E33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D1769F" w14:textId="3262C7D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08DD9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4DFABB1" w14:textId="12C975C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2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3CA7AA5" w14:textId="0F6FCAA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8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CFE182" w14:textId="0DE91CE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0B22B3" w14:textId="1BD1EB5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8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13F0B36" w14:textId="4B0D27C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5</w:t>
            </w:r>
          </w:p>
        </w:tc>
        <w:tc>
          <w:tcPr>
            <w:tcW w:w="879" w:type="dxa"/>
            <w:vAlign w:val="center"/>
          </w:tcPr>
          <w:p w14:paraId="1DC990D0" w14:textId="120D7CF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98</w:t>
            </w:r>
          </w:p>
        </w:tc>
        <w:tc>
          <w:tcPr>
            <w:tcW w:w="880" w:type="dxa"/>
            <w:vAlign w:val="center"/>
          </w:tcPr>
          <w:p w14:paraId="1F3A8BEA" w14:textId="7CE1B9F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23</w:t>
            </w:r>
          </w:p>
        </w:tc>
        <w:tc>
          <w:tcPr>
            <w:tcW w:w="880" w:type="dxa"/>
            <w:vAlign w:val="center"/>
          </w:tcPr>
          <w:p w14:paraId="01DFB63F" w14:textId="7B4D5F6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0</w:t>
            </w:r>
          </w:p>
        </w:tc>
        <w:tc>
          <w:tcPr>
            <w:tcW w:w="764" w:type="dxa"/>
            <w:vAlign w:val="center"/>
          </w:tcPr>
          <w:p w14:paraId="45533975" w14:textId="0AD8EE1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67</w:t>
            </w:r>
          </w:p>
        </w:tc>
      </w:tr>
      <w:tr w:rsidR="003A2995" w:rsidRPr="00D047AE" w14:paraId="62F54968" w14:textId="5ED2824B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9F8D4D7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discipline</w:t>
            </w:r>
          </w:p>
        </w:tc>
        <w:tc>
          <w:tcPr>
            <w:tcW w:w="909" w:type="dxa"/>
          </w:tcPr>
          <w:p w14:paraId="2FDA1872" w14:textId="4ED94E1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608024C4" w14:textId="46CB686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2020624F" w14:textId="0470D69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A09F9B3" w14:textId="3C8D9F2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D0757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C76D3C" w14:textId="26260EE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B6562F" w14:textId="01C8458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4153C89" w14:textId="7041D12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5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C05087" w14:textId="3E07770A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DE0F13" w14:textId="1084D4A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1</w:t>
            </w:r>
          </w:p>
        </w:tc>
        <w:tc>
          <w:tcPr>
            <w:tcW w:w="879" w:type="dxa"/>
            <w:vAlign w:val="center"/>
          </w:tcPr>
          <w:p w14:paraId="210074EB" w14:textId="36AD97A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58</w:t>
            </w:r>
          </w:p>
        </w:tc>
        <w:tc>
          <w:tcPr>
            <w:tcW w:w="880" w:type="dxa"/>
            <w:vAlign w:val="center"/>
          </w:tcPr>
          <w:p w14:paraId="05475C4D" w14:textId="519F58C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0</w:t>
            </w:r>
          </w:p>
        </w:tc>
        <w:tc>
          <w:tcPr>
            <w:tcW w:w="880" w:type="dxa"/>
            <w:vAlign w:val="center"/>
          </w:tcPr>
          <w:p w14:paraId="29CC2114" w14:textId="6287E5A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78</w:t>
            </w:r>
          </w:p>
        </w:tc>
        <w:tc>
          <w:tcPr>
            <w:tcW w:w="764" w:type="dxa"/>
            <w:vAlign w:val="center"/>
          </w:tcPr>
          <w:p w14:paraId="5E52FA2F" w14:textId="0B26EB6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2</w:t>
            </w:r>
          </w:p>
        </w:tc>
      </w:tr>
      <w:tr w:rsidR="003A2995" w:rsidRPr="00D047AE" w14:paraId="6D6D865B" w14:textId="647C0822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70DFE35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patient</w:t>
            </w:r>
          </w:p>
        </w:tc>
        <w:tc>
          <w:tcPr>
            <w:tcW w:w="909" w:type="dxa"/>
          </w:tcPr>
          <w:p w14:paraId="6248D299" w14:textId="0196547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79534D6E" w14:textId="77E527E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577FE12C" w14:textId="2D38F34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DE38E1" w14:textId="156825D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8F2DE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FEAE87" w14:textId="4EEADEA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87A2E7D" w14:textId="703247DF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25622CA" w14:textId="09BC3B9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816DC2" w14:textId="34F70AB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95C852A" w14:textId="403DC223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2</w:t>
            </w:r>
          </w:p>
        </w:tc>
        <w:tc>
          <w:tcPr>
            <w:tcW w:w="879" w:type="dxa"/>
            <w:vAlign w:val="center"/>
          </w:tcPr>
          <w:p w14:paraId="647E3EEC" w14:textId="1710864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2</w:t>
            </w:r>
          </w:p>
        </w:tc>
        <w:tc>
          <w:tcPr>
            <w:tcW w:w="880" w:type="dxa"/>
            <w:vAlign w:val="center"/>
          </w:tcPr>
          <w:p w14:paraId="02D0DF42" w14:textId="4825BF1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1</w:t>
            </w:r>
          </w:p>
        </w:tc>
        <w:tc>
          <w:tcPr>
            <w:tcW w:w="880" w:type="dxa"/>
            <w:vAlign w:val="center"/>
          </w:tcPr>
          <w:p w14:paraId="6CCE70F2" w14:textId="75CD66E8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35</w:t>
            </w:r>
          </w:p>
        </w:tc>
        <w:tc>
          <w:tcPr>
            <w:tcW w:w="764" w:type="dxa"/>
            <w:vAlign w:val="center"/>
          </w:tcPr>
          <w:p w14:paraId="3CAC642C" w14:textId="4D9DC26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8</w:t>
            </w:r>
          </w:p>
        </w:tc>
      </w:tr>
      <w:tr w:rsidR="003A2995" w:rsidRPr="00D047AE" w14:paraId="0E55CAB3" w14:textId="0B92A72C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DC832B1" w14:textId="77777777" w:rsidR="003A2995" w:rsidRPr="00D047AE" w:rsidRDefault="003A2995" w:rsidP="003A299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responsible</w:t>
            </w:r>
          </w:p>
        </w:tc>
        <w:tc>
          <w:tcPr>
            <w:tcW w:w="909" w:type="dxa"/>
          </w:tcPr>
          <w:p w14:paraId="63EB61BF" w14:textId="7F32962B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0C2F2A0A" w14:textId="7CDAD34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531EFCF0" w14:textId="71E7F965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44D7DDB" w14:textId="5FEE46CC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1EDF6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DAC9992" w14:textId="661ECD3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8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18C6BAE" w14:textId="7345E8C2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30BAC94" w14:textId="6C8ECAD1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9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E896B7" w14:textId="6A5CD5E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2EAA200" w14:textId="044F35EE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0</w:t>
            </w:r>
          </w:p>
        </w:tc>
        <w:tc>
          <w:tcPr>
            <w:tcW w:w="879" w:type="dxa"/>
            <w:vAlign w:val="center"/>
          </w:tcPr>
          <w:p w14:paraId="04C8F322" w14:textId="3047065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42</w:t>
            </w:r>
          </w:p>
        </w:tc>
        <w:tc>
          <w:tcPr>
            <w:tcW w:w="880" w:type="dxa"/>
            <w:vAlign w:val="center"/>
          </w:tcPr>
          <w:p w14:paraId="16345EC7" w14:textId="17642DE6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1</w:t>
            </w:r>
          </w:p>
        </w:tc>
        <w:tc>
          <w:tcPr>
            <w:tcW w:w="880" w:type="dxa"/>
            <w:vAlign w:val="center"/>
          </w:tcPr>
          <w:p w14:paraId="31CC808B" w14:textId="617B9830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29</w:t>
            </w:r>
          </w:p>
        </w:tc>
        <w:tc>
          <w:tcPr>
            <w:tcW w:w="764" w:type="dxa"/>
            <w:vAlign w:val="center"/>
          </w:tcPr>
          <w:p w14:paraId="588D28B2" w14:textId="201AE03D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1</w:t>
            </w:r>
          </w:p>
        </w:tc>
      </w:tr>
      <w:tr w:rsidR="00544947" w:rsidRPr="00D047AE" w14:paraId="6F053526" w14:textId="4367F664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C4DE057" w14:textId="5B2FDBD6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strong</w:t>
            </w:r>
          </w:p>
        </w:tc>
        <w:tc>
          <w:tcPr>
            <w:tcW w:w="909" w:type="dxa"/>
          </w:tcPr>
          <w:p w14:paraId="3FA765C5" w14:textId="52B7DA0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421DB8A1" w14:textId="682E214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5B63E9B" w14:textId="4CBE7DA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2A41CA2" w14:textId="66DA748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B4115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D5E73A0" w14:textId="0EEB257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B86BC02" w14:textId="1627E2A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4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E76E5E" w14:textId="2C75AC8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9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B81FD96" w14:textId="60B4F4D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4EA63D8" w14:textId="59A4E07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40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vAlign w:val="center"/>
          </w:tcPr>
          <w:p w14:paraId="7EEA8112" w14:textId="5DE8295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0</w:t>
            </w:r>
          </w:p>
        </w:tc>
        <w:tc>
          <w:tcPr>
            <w:tcW w:w="880" w:type="dxa"/>
            <w:vAlign w:val="center"/>
          </w:tcPr>
          <w:p w14:paraId="05B5E108" w14:textId="79A3C3B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1</w:t>
            </w:r>
          </w:p>
        </w:tc>
        <w:tc>
          <w:tcPr>
            <w:tcW w:w="880" w:type="dxa"/>
            <w:vAlign w:val="center"/>
          </w:tcPr>
          <w:p w14:paraId="0A88076D" w14:textId="7A7B9F0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49</w:t>
            </w:r>
          </w:p>
        </w:tc>
        <w:tc>
          <w:tcPr>
            <w:tcW w:w="764" w:type="dxa"/>
            <w:vAlign w:val="center"/>
          </w:tcPr>
          <w:p w14:paraId="6C601529" w14:textId="70C9EAF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55</w:t>
            </w:r>
          </w:p>
        </w:tc>
      </w:tr>
      <w:tr w:rsidR="00544947" w:rsidRPr="00D047AE" w14:paraId="4538DD97" w14:textId="4E76F8AE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5D4F149" w14:textId="1D6B3948" w:rsidR="00544947" w:rsidRPr="00D047AE" w:rsidRDefault="00435F8F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E653A">
              <w:rPr>
                <w:rFonts w:ascii="Times New Roman" w:eastAsia="Times New Roman" w:hAnsi="Times New Roman" w:cs="Times New Roman"/>
                <w:szCs w:val="22"/>
              </w:rPr>
              <w:t>e</w:t>
            </w:r>
            <w:r w:rsidR="00544947" w:rsidRPr="00DE653A">
              <w:rPr>
                <w:rFonts w:ascii="Times New Roman" w:eastAsia="Times New Roman" w:hAnsi="Times New Roman" w:cs="Times New Roman"/>
                <w:szCs w:val="22"/>
              </w:rPr>
              <w:t>motionally</w:t>
            </w:r>
            <w:r w:rsidRPr="00DE653A">
              <w:rPr>
                <w:rFonts w:ascii="Times New Roman" w:eastAsia="Times New Roman" w:hAnsi="Times New Roman" w:cs="Times New Roman"/>
                <w:szCs w:val="22"/>
              </w:rPr>
              <w:t>-</w:t>
            </w:r>
            <w:r w:rsidR="00DE653A" w:rsidRPr="00DE653A">
              <w:rPr>
                <w:rFonts w:ascii="Times New Roman" w:eastAsia="Times New Roman" w:hAnsi="Times New Roman" w:cs="Times New Roman"/>
                <w:szCs w:val="22"/>
              </w:rPr>
              <w:t>stable</w:t>
            </w:r>
          </w:p>
        </w:tc>
        <w:tc>
          <w:tcPr>
            <w:tcW w:w="909" w:type="dxa"/>
          </w:tcPr>
          <w:p w14:paraId="2E9FF732" w14:textId="7233D47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19417620" w14:textId="210D044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7D7DE467" w14:textId="2EEC8D5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539485F" w14:textId="1B8CA40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9A4FF6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9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2226302" w14:textId="3E776BD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2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C3D1FE4" w14:textId="32E167B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FFD3157" w14:textId="3B624AC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9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5AA354" w14:textId="51E3BDB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338CDB8" w14:textId="25437EA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41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vAlign w:val="center"/>
          </w:tcPr>
          <w:p w14:paraId="4C6E4948" w14:textId="27CF0F3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8</w:t>
            </w:r>
          </w:p>
        </w:tc>
        <w:tc>
          <w:tcPr>
            <w:tcW w:w="880" w:type="dxa"/>
            <w:vAlign w:val="center"/>
          </w:tcPr>
          <w:p w14:paraId="235E9F72" w14:textId="62CE988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16</w:t>
            </w:r>
          </w:p>
        </w:tc>
        <w:tc>
          <w:tcPr>
            <w:tcW w:w="880" w:type="dxa"/>
            <w:vAlign w:val="center"/>
          </w:tcPr>
          <w:p w14:paraId="2F6BC8C1" w14:textId="41729E0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46</w:t>
            </w:r>
          </w:p>
        </w:tc>
        <w:tc>
          <w:tcPr>
            <w:tcW w:w="764" w:type="dxa"/>
            <w:vAlign w:val="center"/>
          </w:tcPr>
          <w:p w14:paraId="79AE27D3" w14:textId="4EDEB75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94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6B99C460" w14:textId="37043F5A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199CA37" w14:textId="0A5D4F2F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alm</w:t>
            </w:r>
          </w:p>
        </w:tc>
        <w:tc>
          <w:tcPr>
            <w:tcW w:w="909" w:type="dxa"/>
          </w:tcPr>
          <w:p w14:paraId="73276E09" w14:textId="496BEE7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3FAEF33E" w14:textId="4EBE84C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105492F" w14:textId="7DF90DC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EF6A15" w14:textId="61B03C4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C59A1F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42995A8" w14:textId="598ECD5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5F1211" w14:textId="7066A09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C44ED51" w14:textId="00475C1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B511FC8" w14:textId="509DC0C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4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3D0FF4" w14:textId="295FD06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43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vAlign w:val="center"/>
          </w:tcPr>
          <w:p w14:paraId="5C071E55" w14:textId="23F4D91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6</w:t>
            </w:r>
          </w:p>
        </w:tc>
        <w:tc>
          <w:tcPr>
            <w:tcW w:w="880" w:type="dxa"/>
            <w:vAlign w:val="center"/>
          </w:tcPr>
          <w:p w14:paraId="24752373" w14:textId="43F7531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8</w:t>
            </w:r>
          </w:p>
        </w:tc>
        <w:tc>
          <w:tcPr>
            <w:tcW w:w="880" w:type="dxa"/>
            <w:vAlign w:val="center"/>
          </w:tcPr>
          <w:p w14:paraId="33C71119" w14:textId="4CC260E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46</w:t>
            </w:r>
          </w:p>
        </w:tc>
        <w:tc>
          <w:tcPr>
            <w:tcW w:w="764" w:type="dxa"/>
            <w:vAlign w:val="center"/>
          </w:tcPr>
          <w:p w14:paraId="4E02D807" w14:textId="512D511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29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</w:tr>
      <w:tr w:rsidR="00544947" w:rsidRPr="00D047AE" w14:paraId="79C0EA64" w14:textId="33CD5D3E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50F94AF" w14:textId="3581346E" w:rsidR="00544947" w:rsidRPr="00435F8F" w:rsidRDefault="00435F8F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highlight w:val="yellow"/>
              </w:rPr>
            </w:pPr>
            <w:r w:rsidRPr="00DE653A">
              <w:rPr>
                <w:rFonts w:ascii="Times New Roman" w:eastAsia="Times New Roman" w:hAnsi="Times New Roman" w:cs="Times New Roman"/>
                <w:szCs w:val="22"/>
              </w:rPr>
              <w:t>r</w:t>
            </w:r>
            <w:r w:rsidR="00544947" w:rsidRPr="00DE653A">
              <w:rPr>
                <w:rFonts w:ascii="Times New Roman" w:eastAsia="Times New Roman" w:hAnsi="Times New Roman" w:cs="Times New Roman"/>
                <w:szCs w:val="22"/>
              </w:rPr>
              <w:t>eliable</w:t>
            </w:r>
          </w:p>
        </w:tc>
        <w:tc>
          <w:tcPr>
            <w:tcW w:w="909" w:type="dxa"/>
          </w:tcPr>
          <w:p w14:paraId="258C0B2D" w14:textId="4CA74AE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309DF357" w14:textId="403920D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E8F7BB9" w14:textId="6AAD989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C7B027" w14:textId="02D55E4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BD92F3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6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2DFCE2" w14:textId="3D623F5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84B472A" w14:textId="731D989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1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AF5E0A9" w14:textId="418BF71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B89B64" w14:textId="088C663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62E5007" w14:textId="0083914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46</w:t>
            </w:r>
          </w:p>
        </w:tc>
        <w:tc>
          <w:tcPr>
            <w:tcW w:w="879" w:type="dxa"/>
            <w:vAlign w:val="center"/>
          </w:tcPr>
          <w:p w14:paraId="24C7CCC4" w14:textId="646102E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9</w:t>
            </w:r>
          </w:p>
        </w:tc>
        <w:tc>
          <w:tcPr>
            <w:tcW w:w="880" w:type="dxa"/>
            <w:vAlign w:val="center"/>
          </w:tcPr>
          <w:p w14:paraId="1E4B6A68" w14:textId="0DFFE26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13</w:t>
            </w:r>
          </w:p>
        </w:tc>
        <w:tc>
          <w:tcPr>
            <w:tcW w:w="880" w:type="dxa"/>
            <w:vAlign w:val="center"/>
          </w:tcPr>
          <w:p w14:paraId="31C3C163" w14:textId="246D0EF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35</w:t>
            </w:r>
          </w:p>
        </w:tc>
        <w:tc>
          <w:tcPr>
            <w:tcW w:w="764" w:type="dxa"/>
            <w:vAlign w:val="center"/>
          </w:tcPr>
          <w:p w14:paraId="03023021" w14:textId="47A3A1C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28</w:t>
            </w:r>
          </w:p>
        </w:tc>
      </w:tr>
      <w:tr w:rsidR="00544947" w:rsidRPr="00D047AE" w14:paraId="698C1548" w14:textId="66AD0E3E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8ECF3F6" w14:textId="38C53F6C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E653A">
              <w:rPr>
                <w:rFonts w:ascii="Times New Roman" w:eastAsia="Times New Roman" w:hAnsi="Times New Roman" w:cs="Times New Roman"/>
                <w:szCs w:val="22"/>
              </w:rPr>
              <w:t>self-aware</w:t>
            </w:r>
          </w:p>
        </w:tc>
        <w:tc>
          <w:tcPr>
            <w:tcW w:w="909" w:type="dxa"/>
          </w:tcPr>
          <w:p w14:paraId="6ABF61AC" w14:textId="48F06DC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5EBF3ED0" w14:textId="622A286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3C0A4BE" w14:textId="065C5CF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5582B77" w14:textId="718A5A8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883AE4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45A9E0C" w14:textId="731D82E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3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36DEAED" w14:textId="12E9D93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DA8B9E" w14:textId="77C9F6D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372</w:t>
            </w:r>
            <w:r w:rsidRPr="00D047AE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2B209E" w14:textId="03FFA1E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8EF64F" w14:textId="7FC7B4A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8</w:t>
            </w:r>
          </w:p>
        </w:tc>
        <w:tc>
          <w:tcPr>
            <w:tcW w:w="879" w:type="dxa"/>
            <w:vAlign w:val="center"/>
          </w:tcPr>
          <w:p w14:paraId="539B8113" w14:textId="093AB03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1</w:t>
            </w:r>
          </w:p>
        </w:tc>
        <w:tc>
          <w:tcPr>
            <w:tcW w:w="880" w:type="dxa"/>
            <w:vAlign w:val="center"/>
          </w:tcPr>
          <w:p w14:paraId="3737CBC8" w14:textId="5AF944C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28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vAlign w:val="center"/>
          </w:tcPr>
          <w:p w14:paraId="23D77560" w14:textId="6E0E0FB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372</w:t>
            </w:r>
            <w:r w:rsidRPr="00D047AE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764" w:type="dxa"/>
            <w:vAlign w:val="center"/>
          </w:tcPr>
          <w:p w14:paraId="57CBB7D0" w14:textId="6793787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73</w:t>
            </w:r>
          </w:p>
        </w:tc>
      </w:tr>
      <w:tr w:rsidR="00544947" w:rsidRPr="00D047AE" w14:paraId="1E25FCCB" w14:textId="11239765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E194A2A" w14:textId="777777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analytical</w:t>
            </w:r>
          </w:p>
        </w:tc>
        <w:tc>
          <w:tcPr>
            <w:tcW w:w="909" w:type="dxa"/>
          </w:tcPr>
          <w:p w14:paraId="30CC87C7" w14:textId="4AB1706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59F97DC3" w14:textId="7DC3A8C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06495494" w14:textId="562F6D6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3F1362" w14:textId="707CFED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7868B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DDDD546" w14:textId="0F7DD94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9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4BD87C" w14:textId="431B39D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2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2BD0934" w14:textId="00B827F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10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16E8FC" w14:textId="041E9BC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1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EF4BDE6" w14:textId="6E97930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38</w:t>
            </w:r>
          </w:p>
        </w:tc>
        <w:tc>
          <w:tcPr>
            <w:tcW w:w="879" w:type="dxa"/>
            <w:vAlign w:val="center"/>
          </w:tcPr>
          <w:p w14:paraId="76731FA2" w14:textId="4427A34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8</w:t>
            </w:r>
          </w:p>
        </w:tc>
        <w:tc>
          <w:tcPr>
            <w:tcW w:w="880" w:type="dxa"/>
            <w:vAlign w:val="center"/>
          </w:tcPr>
          <w:p w14:paraId="55C6C3F6" w14:textId="6F0B95F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92</w:t>
            </w:r>
          </w:p>
        </w:tc>
        <w:tc>
          <w:tcPr>
            <w:tcW w:w="880" w:type="dxa"/>
            <w:vAlign w:val="center"/>
          </w:tcPr>
          <w:p w14:paraId="7F1F2B8C" w14:textId="5AF362E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9</w:t>
            </w:r>
          </w:p>
        </w:tc>
        <w:tc>
          <w:tcPr>
            <w:tcW w:w="764" w:type="dxa"/>
            <w:vAlign w:val="center"/>
          </w:tcPr>
          <w:p w14:paraId="5FC03244" w14:textId="38F7E58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13</w:t>
            </w:r>
          </w:p>
        </w:tc>
      </w:tr>
      <w:tr w:rsidR="00544947" w:rsidRPr="00D047AE" w14:paraId="40D35D2D" w14:textId="7E46036A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325FC23A" w14:textId="777777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intelligent</w:t>
            </w:r>
          </w:p>
        </w:tc>
        <w:tc>
          <w:tcPr>
            <w:tcW w:w="909" w:type="dxa"/>
          </w:tcPr>
          <w:p w14:paraId="57A64D2B" w14:textId="1431B68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51981043" w14:textId="508BEC0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608B668B" w14:textId="22EA22A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AAF3AE" w14:textId="463E568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30E10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0B910D" w14:textId="1ADFA9F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4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CC8803B" w14:textId="3B36B31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3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2EC2F79" w14:textId="45C3B4F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9E61F34" w14:textId="7773EC5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705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C47FD76" w14:textId="3317DB0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4</w:t>
            </w:r>
          </w:p>
        </w:tc>
        <w:tc>
          <w:tcPr>
            <w:tcW w:w="879" w:type="dxa"/>
            <w:vAlign w:val="center"/>
          </w:tcPr>
          <w:p w14:paraId="1D1CC76C" w14:textId="75F6424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5</w:t>
            </w:r>
          </w:p>
        </w:tc>
        <w:tc>
          <w:tcPr>
            <w:tcW w:w="880" w:type="dxa"/>
            <w:vAlign w:val="center"/>
          </w:tcPr>
          <w:p w14:paraId="74EC2F8A" w14:textId="0DB904A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5</w:t>
            </w:r>
          </w:p>
        </w:tc>
        <w:tc>
          <w:tcPr>
            <w:tcW w:w="880" w:type="dxa"/>
            <w:vAlign w:val="center"/>
          </w:tcPr>
          <w:p w14:paraId="66D0415A" w14:textId="6A4AC23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6</w:t>
            </w:r>
          </w:p>
        </w:tc>
        <w:tc>
          <w:tcPr>
            <w:tcW w:w="764" w:type="dxa"/>
            <w:vAlign w:val="center"/>
          </w:tcPr>
          <w:p w14:paraId="43EC4F32" w14:textId="229D629A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02</w:t>
            </w:r>
          </w:p>
        </w:tc>
      </w:tr>
      <w:tr w:rsidR="00544947" w:rsidRPr="00D047AE" w14:paraId="1C2B78AF" w14:textId="4EBAFFCD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7AA61DD" w14:textId="777777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organized</w:t>
            </w:r>
          </w:p>
        </w:tc>
        <w:tc>
          <w:tcPr>
            <w:tcW w:w="909" w:type="dxa"/>
          </w:tcPr>
          <w:p w14:paraId="5E06A27D" w14:textId="5232FDE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1C545BAE" w14:textId="0B3F57C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82A3E12" w14:textId="1817263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E791EF2" w14:textId="5EE9BDF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50493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FB26878" w14:textId="221CFB1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A5EB136" w14:textId="4B1F03F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7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DC15ADA" w14:textId="6E53C96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1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C74F28" w14:textId="7C85981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646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234BC5F" w14:textId="2ACB93A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95</w:t>
            </w:r>
          </w:p>
        </w:tc>
        <w:tc>
          <w:tcPr>
            <w:tcW w:w="879" w:type="dxa"/>
            <w:vAlign w:val="center"/>
          </w:tcPr>
          <w:p w14:paraId="53DA7816" w14:textId="45B7453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93</w:t>
            </w:r>
          </w:p>
        </w:tc>
        <w:tc>
          <w:tcPr>
            <w:tcW w:w="880" w:type="dxa"/>
            <w:vAlign w:val="center"/>
          </w:tcPr>
          <w:p w14:paraId="3114AB99" w14:textId="0A8B597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4</w:t>
            </w:r>
          </w:p>
        </w:tc>
        <w:tc>
          <w:tcPr>
            <w:tcW w:w="880" w:type="dxa"/>
            <w:vAlign w:val="center"/>
          </w:tcPr>
          <w:p w14:paraId="5A57827E" w14:textId="528BAA5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303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764" w:type="dxa"/>
            <w:vAlign w:val="center"/>
          </w:tcPr>
          <w:p w14:paraId="32697685" w14:textId="42C6839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05</w:t>
            </w:r>
          </w:p>
        </w:tc>
      </w:tr>
      <w:tr w:rsidR="00544947" w:rsidRPr="00D047AE" w14:paraId="02859AC1" w14:textId="10693E5A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AC181D4" w14:textId="52AFF1D0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self-assured</w:t>
            </w:r>
          </w:p>
        </w:tc>
        <w:tc>
          <w:tcPr>
            <w:tcW w:w="909" w:type="dxa"/>
          </w:tcPr>
          <w:p w14:paraId="3EE10060" w14:textId="09426F1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24678E79" w14:textId="6DD13C6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5751FDBD" w14:textId="0F06937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9E7AF4" w14:textId="179C03F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DFD3C8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6F44D9" w14:textId="5312385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5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AB0F048" w14:textId="65DDBA9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9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0FEBD84" w14:textId="3BB5E2E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7B9561C" w14:textId="445D6884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1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292BE3" w14:textId="09D6793D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26</w:t>
            </w:r>
          </w:p>
        </w:tc>
        <w:tc>
          <w:tcPr>
            <w:tcW w:w="879" w:type="dxa"/>
            <w:vAlign w:val="center"/>
          </w:tcPr>
          <w:p w14:paraId="016006C2" w14:textId="6333953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88</w:t>
            </w:r>
          </w:p>
        </w:tc>
        <w:tc>
          <w:tcPr>
            <w:tcW w:w="880" w:type="dxa"/>
            <w:vAlign w:val="center"/>
          </w:tcPr>
          <w:p w14:paraId="23E69406" w14:textId="34E0978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51</w:t>
            </w:r>
          </w:p>
        </w:tc>
        <w:tc>
          <w:tcPr>
            <w:tcW w:w="880" w:type="dxa"/>
            <w:vAlign w:val="center"/>
          </w:tcPr>
          <w:p w14:paraId="362D1667" w14:textId="099015D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7</w:t>
            </w:r>
          </w:p>
        </w:tc>
        <w:tc>
          <w:tcPr>
            <w:tcW w:w="764" w:type="dxa"/>
            <w:vAlign w:val="center"/>
          </w:tcPr>
          <w:p w14:paraId="4C0D7B6E" w14:textId="3781220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43</w:t>
            </w:r>
          </w:p>
        </w:tc>
      </w:tr>
      <w:tr w:rsidR="00544947" w:rsidRPr="00D047AE" w14:paraId="6905833E" w14:textId="2EDC3F1F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8E982E" w14:textId="3E8203D0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humor</w:t>
            </w:r>
            <w:r w:rsidR="00DE653A">
              <w:rPr>
                <w:rFonts w:ascii="Times New Roman" w:eastAsia="Times New Roman" w:hAnsi="Times New Roman" w:cs="Times New Roman"/>
                <w:szCs w:val="22"/>
              </w:rPr>
              <w:t>ing</w:t>
            </w:r>
          </w:p>
        </w:tc>
        <w:tc>
          <w:tcPr>
            <w:tcW w:w="909" w:type="dxa"/>
          </w:tcPr>
          <w:p w14:paraId="7B3C2309" w14:textId="54AD853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0743AE45" w14:textId="6C1BA4C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734C3890" w14:textId="7B8E58B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B711427" w14:textId="7F802D0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1ED4D1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990CFD1" w14:textId="7D08946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71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38143DE" w14:textId="2258884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8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115654D" w14:textId="55E5557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6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CDC2A05" w14:textId="35608AC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1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44BCA2" w14:textId="51220F1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55</w:t>
            </w:r>
          </w:p>
        </w:tc>
        <w:tc>
          <w:tcPr>
            <w:tcW w:w="879" w:type="dxa"/>
            <w:vAlign w:val="center"/>
          </w:tcPr>
          <w:p w14:paraId="1F6329D5" w14:textId="5EF6B65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02</w:t>
            </w:r>
          </w:p>
        </w:tc>
        <w:tc>
          <w:tcPr>
            <w:tcW w:w="880" w:type="dxa"/>
            <w:vAlign w:val="center"/>
          </w:tcPr>
          <w:p w14:paraId="4FCF3D04" w14:textId="27CF57B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272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vAlign w:val="center"/>
          </w:tcPr>
          <w:p w14:paraId="61E63705" w14:textId="5756970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16</w:t>
            </w:r>
          </w:p>
        </w:tc>
        <w:tc>
          <w:tcPr>
            <w:tcW w:w="764" w:type="dxa"/>
            <w:vAlign w:val="center"/>
          </w:tcPr>
          <w:p w14:paraId="405CEC8E" w14:textId="2ADCE856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377</w:t>
            </w:r>
            <w:r w:rsidRPr="00D047AE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</w:rPr>
              <w:t>b</w:t>
            </w:r>
          </w:p>
        </w:tc>
      </w:tr>
      <w:tr w:rsidR="00544947" w:rsidRPr="00D047AE" w14:paraId="2101E7DA" w14:textId="6F20D7D7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1388CD0C" w14:textId="1CCDA8BA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challenge-loving</w:t>
            </w:r>
          </w:p>
        </w:tc>
        <w:tc>
          <w:tcPr>
            <w:tcW w:w="909" w:type="dxa"/>
          </w:tcPr>
          <w:p w14:paraId="560F9E53" w14:textId="1FDCC5C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8</w:t>
            </w:r>
          </w:p>
        </w:tc>
        <w:tc>
          <w:tcPr>
            <w:tcW w:w="909" w:type="dxa"/>
            <w:vAlign w:val="center"/>
          </w:tcPr>
          <w:p w14:paraId="5E59065A" w14:textId="569A614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289406D8" w14:textId="6AB8883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22F11F1" w14:textId="4E22D00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2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FF017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477DC52" w14:textId="15EB008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54C0536" w14:textId="1335393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4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070D722" w14:textId="6BBF0B7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5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FA307B" w14:textId="0D2007FB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42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022C590" w14:textId="21304D7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51</w:t>
            </w:r>
          </w:p>
        </w:tc>
        <w:tc>
          <w:tcPr>
            <w:tcW w:w="879" w:type="dxa"/>
            <w:vAlign w:val="center"/>
          </w:tcPr>
          <w:p w14:paraId="0F162AC5" w14:textId="5FE4E39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71</w:t>
            </w:r>
          </w:p>
        </w:tc>
        <w:tc>
          <w:tcPr>
            <w:tcW w:w="880" w:type="dxa"/>
            <w:vAlign w:val="center"/>
          </w:tcPr>
          <w:p w14:paraId="1CE082FF" w14:textId="0BF37F50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5</w:t>
            </w:r>
          </w:p>
        </w:tc>
        <w:tc>
          <w:tcPr>
            <w:tcW w:w="880" w:type="dxa"/>
            <w:vAlign w:val="center"/>
          </w:tcPr>
          <w:p w14:paraId="5475DCAE" w14:textId="038D396E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124</w:t>
            </w:r>
          </w:p>
        </w:tc>
        <w:tc>
          <w:tcPr>
            <w:tcW w:w="764" w:type="dxa"/>
            <w:vAlign w:val="center"/>
          </w:tcPr>
          <w:p w14:paraId="40C8172E" w14:textId="60491018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501</w:t>
            </w:r>
          </w:p>
        </w:tc>
      </w:tr>
      <w:tr w:rsidR="00544947" w:rsidRPr="00D047AE" w14:paraId="351AE24D" w14:textId="16E72BA4" w:rsidTr="00DE653A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6128550F" w14:textId="31DE2177" w:rsidR="00544947" w:rsidRPr="00D047AE" w:rsidRDefault="00544947" w:rsidP="0054494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holistic</w:t>
            </w:r>
          </w:p>
        </w:tc>
        <w:tc>
          <w:tcPr>
            <w:tcW w:w="909" w:type="dxa"/>
          </w:tcPr>
          <w:p w14:paraId="337CEE47" w14:textId="739D51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0</w:t>
            </w:r>
          </w:p>
        </w:tc>
        <w:tc>
          <w:tcPr>
            <w:tcW w:w="909" w:type="dxa"/>
            <w:vAlign w:val="center"/>
          </w:tcPr>
          <w:p w14:paraId="27062833" w14:textId="491313C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9F38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9" w:type="dxa"/>
            <w:vAlign w:val="center"/>
          </w:tcPr>
          <w:p w14:paraId="4F6E5704" w14:textId="7BE9CD5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354097F" w14:textId="51D765EF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3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FD404E" w14:textId="7777777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eastAsia="Times New Roman" w:hAnsi="Times New Roman" w:cs="Times New Roman"/>
                <w:szCs w:val="22"/>
              </w:rPr>
              <w:t>0.80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1623318" w14:textId="4D315C9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31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F4EF164" w14:textId="173AC0B1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7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28F62B8" w14:textId="2BA0CC59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1CAFB11" w14:textId="0228AA72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59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30EAD4B" w14:textId="6DE980F5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36</w:t>
            </w:r>
          </w:p>
        </w:tc>
        <w:tc>
          <w:tcPr>
            <w:tcW w:w="879" w:type="dxa"/>
            <w:vAlign w:val="center"/>
          </w:tcPr>
          <w:p w14:paraId="4C82E14B" w14:textId="601A813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009</w:t>
            </w:r>
          </w:p>
        </w:tc>
        <w:tc>
          <w:tcPr>
            <w:tcW w:w="880" w:type="dxa"/>
            <w:vAlign w:val="center"/>
          </w:tcPr>
          <w:p w14:paraId="7635D693" w14:textId="79B95FAC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.431</w:t>
            </w:r>
            <w:r w:rsidRPr="00D047AE">
              <w:rPr>
                <w:rFonts w:ascii="Times New Roman" w:eastAsia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880" w:type="dxa"/>
            <w:vAlign w:val="center"/>
          </w:tcPr>
          <w:p w14:paraId="39AC7E7F" w14:textId="14D3EAD3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szCs w:val="22"/>
              </w:rPr>
              <w:t>-.009</w:t>
            </w:r>
          </w:p>
        </w:tc>
        <w:tc>
          <w:tcPr>
            <w:tcW w:w="764" w:type="dxa"/>
            <w:vAlign w:val="center"/>
          </w:tcPr>
          <w:p w14:paraId="1F717E11" w14:textId="73F4D6B7" w:rsidR="00544947" w:rsidRPr="00D047AE" w:rsidRDefault="00544947" w:rsidP="00544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D047AE">
              <w:rPr>
                <w:rFonts w:ascii="Times New Roman" w:hAnsi="Times New Roman" w:cs="Times New Roman"/>
                <w:b/>
                <w:bCs/>
                <w:szCs w:val="22"/>
              </w:rPr>
              <w:t>.433</w:t>
            </w:r>
          </w:p>
        </w:tc>
      </w:tr>
      <w:tr w:rsidR="003A2995" w:rsidRPr="00D047AE" w14:paraId="0A957BCE" w14:textId="77777777" w:rsidTr="003A2995">
        <w:trPr>
          <w:trHeight w:val="320"/>
        </w:trPr>
        <w:tc>
          <w:tcPr>
            <w:tcW w:w="2263" w:type="dxa"/>
            <w:shd w:val="clear" w:color="auto" w:fill="auto"/>
            <w:noWrap/>
            <w:vAlign w:val="center"/>
          </w:tcPr>
          <w:p w14:paraId="5B655946" w14:textId="4AA5ED31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% variance explained</w:t>
            </w:r>
          </w:p>
        </w:tc>
        <w:tc>
          <w:tcPr>
            <w:tcW w:w="909" w:type="dxa"/>
            <w:vAlign w:val="center"/>
          </w:tcPr>
          <w:p w14:paraId="5A1EBA94" w14:textId="77777777" w:rsidR="003A2995" w:rsidRDefault="003A2995" w:rsidP="007C3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Align w:val="center"/>
          </w:tcPr>
          <w:p w14:paraId="7E2914AB" w14:textId="77777777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vAlign w:val="center"/>
          </w:tcPr>
          <w:p w14:paraId="2DEF6221" w14:textId="3240E1F4" w:rsidR="003A2995" w:rsidRPr="00D047AE" w:rsidRDefault="003A2995" w:rsidP="003A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center"/>
          </w:tcPr>
          <w:p w14:paraId="67E8AC09" w14:textId="570D2272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1CC12A" w14:textId="77777777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E2B57AD" w14:textId="0F6170F0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5.7</w:t>
            </w:r>
            <w:r w:rsidR="00385AC1">
              <w:rPr>
                <w:rFonts w:ascii="Times New Roman" w:eastAsia="Times New Roman" w:hAnsi="Times New Roman" w:cs="Times New Roman"/>
                <w:szCs w:val="22"/>
              </w:rPr>
              <w:t>%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FCF6583" w14:textId="283661DC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6.4</w:t>
            </w:r>
            <w:r w:rsidR="00385AC1">
              <w:rPr>
                <w:rFonts w:ascii="Times New Roman" w:eastAsia="Times New Roman" w:hAnsi="Times New Roman" w:cs="Times New Roman"/>
                <w:szCs w:val="22"/>
              </w:rPr>
              <w:t>%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2760803" w14:textId="4954F104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6</w:t>
            </w:r>
            <w:r w:rsidR="00385AC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51E487C" w14:textId="5AAEF3DA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8</w:t>
            </w:r>
            <w:r w:rsidR="00385AC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5CF9E60" w14:textId="04CDE464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3</w:t>
            </w:r>
            <w:r w:rsidR="00385AC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879" w:type="dxa"/>
            <w:vAlign w:val="center"/>
          </w:tcPr>
          <w:p w14:paraId="68FBC734" w14:textId="69BF7CE9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45.7</w:t>
            </w:r>
            <w:r w:rsidR="00385AC1">
              <w:rPr>
                <w:rFonts w:ascii="Times New Roman" w:eastAsia="Times New Roman" w:hAnsi="Times New Roman" w:cs="Times New Roman"/>
                <w:szCs w:val="22"/>
              </w:rPr>
              <w:t>%</w:t>
            </w:r>
          </w:p>
        </w:tc>
        <w:tc>
          <w:tcPr>
            <w:tcW w:w="880" w:type="dxa"/>
            <w:vAlign w:val="center"/>
          </w:tcPr>
          <w:p w14:paraId="1E15F92C" w14:textId="7227D367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6.4</w:t>
            </w:r>
            <w:r w:rsidR="00385AC1">
              <w:rPr>
                <w:rFonts w:ascii="Times New Roman" w:eastAsia="Times New Roman" w:hAnsi="Times New Roman" w:cs="Times New Roman"/>
                <w:szCs w:val="22"/>
              </w:rPr>
              <w:t>%</w:t>
            </w:r>
          </w:p>
        </w:tc>
        <w:tc>
          <w:tcPr>
            <w:tcW w:w="880" w:type="dxa"/>
            <w:vAlign w:val="center"/>
          </w:tcPr>
          <w:p w14:paraId="4C04DA4F" w14:textId="7CE611AC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.5</w:t>
            </w:r>
            <w:r w:rsidR="00385AC1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764" w:type="dxa"/>
            <w:vAlign w:val="center"/>
          </w:tcPr>
          <w:p w14:paraId="7137F3EB" w14:textId="2140EC0C" w:rsidR="003A2995" w:rsidRPr="00D047AE" w:rsidRDefault="003A2995" w:rsidP="007C30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7</w:t>
            </w:r>
            <w:r w:rsidR="00385AC1"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</w:tbl>
    <w:p w14:paraId="1C4E25A0" w14:textId="77777777" w:rsidR="00B56C78" w:rsidRPr="00D047AE" w:rsidRDefault="0034381A" w:rsidP="00B56C78">
      <w:pPr>
        <w:rPr>
          <w:rFonts w:ascii="Times New Roman" w:eastAsia="Times New Roman" w:hAnsi="Times New Roman" w:cs="Times New Roman"/>
          <w:szCs w:val="22"/>
          <w:vertAlign w:val="superscript"/>
        </w:rPr>
      </w:pPr>
      <w:r w:rsidRPr="00D047AE">
        <w:rPr>
          <w:rFonts w:ascii="Times New Roman" w:eastAsia="Times New Roman" w:hAnsi="Times New Roman" w:cs="Times New Roman"/>
          <w:szCs w:val="22"/>
          <w:u w:val="single"/>
        </w:rPr>
        <w:t>Note</w:t>
      </w:r>
      <w:r w:rsidRPr="00D047AE">
        <w:rPr>
          <w:rFonts w:ascii="Times New Roman" w:eastAsia="Times New Roman" w:hAnsi="Times New Roman" w:cs="Times New Roman"/>
          <w:szCs w:val="22"/>
        </w:rPr>
        <w:t>: Primary factor loadings are shown in bold.</w:t>
      </w:r>
      <w:r w:rsidR="00B56C78" w:rsidRPr="00D047AE">
        <w:rPr>
          <w:rFonts w:ascii="Times New Roman" w:eastAsia="Times New Roman" w:hAnsi="Times New Roman" w:cs="Times New Roman"/>
          <w:szCs w:val="22"/>
          <w:vertAlign w:val="superscript"/>
        </w:rPr>
        <w:t xml:space="preserve"> </w:t>
      </w:r>
    </w:p>
    <w:p w14:paraId="74E58871" w14:textId="4287A04B" w:rsidR="00B56C78" w:rsidRPr="00D047AE" w:rsidRDefault="00B56C78" w:rsidP="00B56C78">
      <w:pPr>
        <w:rPr>
          <w:rFonts w:ascii="Times New Roman" w:eastAsia="Times New Roman" w:hAnsi="Times New Roman" w:cs="Times New Roman"/>
          <w:szCs w:val="22"/>
        </w:rPr>
      </w:pPr>
      <w:proofErr w:type="spellStart"/>
      <w:proofErr w:type="gramStart"/>
      <w:r w:rsidRPr="00D047AE">
        <w:rPr>
          <w:rFonts w:ascii="Times New Roman" w:eastAsia="Times New Roman" w:hAnsi="Times New Roman" w:cs="Times New Roman"/>
          <w:szCs w:val="22"/>
          <w:vertAlign w:val="superscript"/>
        </w:rPr>
        <w:t>a</w:t>
      </w:r>
      <w:proofErr w:type="spellEnd"/>
      <w:proofErr w:type="gramEnd"/>
      <w:r w:rsidRPr="00D047AE">
        <w:rPr>
          <w:rFonts w:ascii="Times New Roman" w:eastAsia="Times New Roman" w:hAnsi="Times New Roman" w:cs="Times New Roman"/>
          <w:szCs w:val="22"/>
          <w:vertAlign w:val="superscript"/>
        </w:rPr>
        <w:t xml:space="preserve"> </w:t>
      </w:r>
      <w:r w:rsidRPr="00D047AE">
        <w:rPr>
          <w:rFonts w:ascii="Times New Roman" w:eastAsia="Times New Roman" w:hAnsi="Times New Roman" w:cs="Times New Roman"/>
          <w:szCs w:val="22"/>
        </w:rPr>
        <w:t>Alternative absolute factor loading &gt;</w:t>
      </w:r>
      <w:r w:rsidR="00974AA0">
        <w:rPr>
          <w:rFonts w:ascii="Times New Roman" w:eastAsia="Times New Roman" w:hAnsi="Times New Roman" w:cs="Times New Roman"/>
          <w:szCs w:val="22"/>
        </w:rPr>
        <w:t xml:space="preserve"> </w:t>
      </w:r>
      <w:r w:rsidRPr="00D047AE">
        <w:rPr>
          <w:rFonts w:ascii="Times New Roman" w:eastAsia="Times New Roman" w:hAnsi="Times New Roman" w:cs="Times New Roman"/>
          <w:szCs w:val="22"/>
        </w:rPr>
        <w:t>0.3 or a difference between the primary and alternative loadings &gt;</w:t>
      </w:r>
      <w:r w:rsidR="00974AA0">
        <w:rPr>
          <w:rFonts w:ascii="Times New Roman" w:eastAsia="Times New Roman" w:hAnsi="Times New Roman" w:cs="Times New Roman"/>
          <w:szCs w:val="22"/>
        </w:rPr>
        <w:t xml:space="preserve"> </w:t>
      </w:r>
      <w:r w:rsidRPr="00D047AE">
        <w:rPr>
          <w:rFonts w:ascii="Times New Roman" w:eastAsia="Times New Roman" w:hAnsi="Times New Roman" w:cs="Times New Roman"/>
          <w:szCs w:val="22"/>
        </w:rPr>
        <w:t xml:space="preserve">0.2 </w:t>
      </w:r>
    </w:p>
    <w:p w14:paraId="797FE0AC" w14:textId="77DF9F56" w:rsidR="00A85281" w:rsidRPr="00D047AE" w:rsidRDefault="00B56C78" w:rsidP="00841300">
      <w:pPr>
        <w:rPr>
          <w:rFonts w:ascii="Times New Roman" w:hAnsi="Times New Roman" w:cs="Times New Roman"/>
          <w:szCs w:val="22"/>
        </w:rPr>
      </w:pPr>
      <w:r w:rsidRPr="00D047AE">
        <w:rPr>
          <w:rFonts w:ascii="Times New Roman" w:eastAsia="Times New Roman" w:hAnsi="Times New Roman" w:cs="Times New Roman"/>
          <w:szCs w:val="22"/>
          <w:vertAlign w:val="superscript"/>
        </w:rPr>
        <w:t xml:space="preserve">b </w:t>
      </w:r>
      <w:r w:rsidRPr="00D047AE">
        <w:rPr>
          <w:rFonts w:ascii="Times New Roman" w:eastAsia="Times New Roman" w:hAnsi="Times New Roman" w:cs="Times New Roman"/>
          <w:szCs w:val="22"/>
        </w:rPr>
        <w:t>Primary factor loading &lt;</w:t>
      </w:r>
      <w:r w:rsidR="00974AA0">
        <w:rPr>
          <w:rFonts w:ascii="Times New Roman" w:eastAsia="Times New Roman" w:hAnsi="Times New Roman" w:cs="Times New Roman"/>
          <w:szCs w:val="22"/>
        </w:rPr>
        <w:t xml:space="preserve"> </w:t>
      </w:r>
      <w:r w:rsidRPr="00D047AE">
        <w:rPr>
          <w:rFonts w:ascii="Times New Roman" w:eastAsia="Times New Roman" w:hAnsi="Times New Roman" w:cs="Times New Roman"/>
          <w:szCs w:val="22"/>
        </w:rPr>
        <w:t>0.4</w:t>
      </w:r>
    </w:p>
    <w:sectPr w:rsidR="00A85281" w:rsidRPr="00D047AE" w:rsidSect="0084130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33"/>
    <w:rsid w:val="00030938"/>
    <w:rsid w:val="00037AE0"/>
    <w:rsid w:val="00045ED3"/>
    <w:rsid w:val="000773F1"/>
    <w:rsid w:val="00087F35"/>
    <w:rsid w:val="00096FC1"/>
    <w:rsid w:val="000A745A"/>
    <w:rsid w:val="000B14DD"/>
    <w:rsid w:val="000E317D"/>
    <w:rsid w:val="000F0069"/>
    <w:rsid w:val="0015784E"/>
    <w:rsid w:val="00160650"/>
    <w:rsid w:val="001953EF"/>
    <w:rsid w:val="001C533C"/>
    <w:rsid w:val="001F0FE0"/>
    <w:rsid w:val="00210772"/>
    <w:rsid w:val="00227617"/>
    <w:rsid w:val="00233C2E"/>
    <w:rsid w:val="00251B87"/>
    <w:rsid w:val="00255FAF"/>
    <w:rsid w:val="00263B2F"/>
    <w:rsid w:val="00267993"/>
    <w:rsid w:val="00272F4C"/>
    <w:rsid w:val="002E743A"/>
    <w:rsid w:val="003051DB"/>
    <w:rsid w:val="003222F4"/>
    <w:rsid w:val="00324A15"/>
    <w:rsid w:val="003279BC"/>
    <w:rsid w:val="00330764"/>
    <w:rsid w:val="0033279B"/>
    <w:rsid w:val="0034381A"/>
    <w:rsid w:val="00351E8F"/>
    <w:rsid w:val="00385AC1"/>
    <w:rsid w:val="003A2995"/>
    <w:rsid w:val="003A29F0"/>
    <w:rsid w:val="003E155C"/>
    <w:rsid w:val="003E47D1"/>
    <w:rsid w:val="0040193C"/>
    <w:rsid w:val="00435F8F"/>
    <w:rsid w:val="00472040"/>
    <w:rsid w:val="004A1A73"/>
    <w:rsid w:val="004C0AAC"/>
    <w:rsid w:val="004C30AD"/>
    <w:rsid w:val="004D7533"/>
    <w:rsid w:val="004E733F"/>
    <w:rsid w:val="004F57A7"/>
    <w:rsid w:val="00505CAF"/>
    <w:rsid w:val="0052207F"/>
    <w:rsid w:val="00541D88"/>
    <w:rsid w:val="00544947"/>
    <w:rsid w:val="00560227"/>
    <w:rsid w:val="00564543"/>
    <w:rsid w:val="00571302"/>
    <w:rsid w:val="00595F96"/>
    <w:rsid w:val="006042BE"/>
    <w:rsid w:val="00615A78"/>
    <w:rsid w:val="00650DD4"/>
    <w:rsid w:val="00664352"/>
    <w:rsid w:val="006810AF"/>
    <w:rsid w:val="0068157A"/>
    <w:rsid w:val="0069002B"/>
    <w:rsid w:val="006D1D85"/>
    <w:rsid w:val="006F07FD"/>
    <w:rsid w:val="0075097F"/>
    <w:rsid w:val="00781F0A"/>
    <w:rsid w:val="007B0328"/>
    <w:rsid w:val="007C30C0"/>
    <w:rsid w:val="008400CC"/>
    <w:rsid w:val="00841300"/>
    <w:rsid w:val="00842260"/>
    <w:rsid w:val="00863A6D"/>
    <w:rsid w:val="00885FB3"/>
    <w:rsid w:val="00896728"/>
    <w:rsid w:val="008B5A92"/>
    <w:rsid w:val="00970562"/>
    <w:rsid w:val="00974AA0"/>
    <w:rsid w:val="009C6735"/>
    <w:rsid w:val="009F441A"/>
    <w:rsid w:val="00A056BD"/>
    <w:rsid w:val="00A26EA3"/>
    <w:rsid w:val="00A30290"/>
    <w:rsid w:val="00A604BA"/>
    <w:rsid w:val="00A85281"/>
    <w:rsid w:val="00A90A98"/>
    <w:rsid w:val="00A952E4"/>
    <w:rsid w:val="00AE399B"/>
    <w:rsid w:val="00B00392"/>
    <w:rsid w:val="00B13F09"/>
    <w:rsid w:val="00B56C78"/>
    <w:rsid w:val="00B63B89"/>
    <w:rsid w:val="00B914A5"/>
    <w:rsid w:val="00B97A5D"/>
    <w:rsid w:val="00BE1678"/>
    <w:rsid w:val="00BE733E"/>
    <w:rsid w:val="00BF730C"/>
    <w:rsid w:val="00C24341"/>
    <w:rsid w:val="00C72041"/>
    <w:rsid w:val="00CC7A08"/>
    <w:rsid w:val="00CE1AA4"/>
    <w:rsid w:val="00D047AE"/>
    <w:rsid w:val="00D175AA"/>
    <w:rsid w:val="00D31E3E"/>
    <w:rsid w:val="00D41407"/>
    <w:rsid w:val="00D546BB"/>
    <w:rsid w:val="00D5562D"/>
    <w:rsid w:val="00D61DB3"/>
    <w:rsid w:val="00DA744B"/>
    <w:rsid w:val="00DC68AB"/>
    <w:rsid w:val="00DE653A"/>
    <w:rsid w:val="00DF19D2"/>
    <w:rsid w:val="00E17D0C"/>
    <w:rsid w:val="00E5710E"/>
    <w:rsid w:val="00E879EB"/>
    <w:rsid w:val="00EB6192"/>
    <w:rsid w:val="00EC379F"/>
    <w:rsid w:val="00ED13C9"/>
    <w:rsid w:val="00ED60D4"/>
    <w:rsid w:val="00EF4F60"/>
    <w:rsid w:val="00EF711C"/>
    <w:rsid w:val="00F02CFF"/>
    <w:rsid w:val="00F042E8"/>
    <w:rsid w:val="00F3773D"/>
    <w:rsid w:val="00F457C9"/>
    <w:rsid w:val="00F53E33"/>
    <w:rsid w:val="00F716C3"/>
    <w:rsid w:val="00F85E77"/>
    <w:rsid w:val="00F90163"/>
    <w:rsid w:val="00F96C0B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6C52C"/>
  <w15:chartTrackingRefBased/>
  <w15:docId w15:val="{B18FADCE-A5ED-44F5-97B7-8DF7EF64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2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26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26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260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EB6192"/>
    <w:pPr>
      <w:spacing w:after="0" w:line="240" w:lineRule="auto"/>
    </w:pPr>
    <w:rPr>
      <w:rFonts w:ascii="Calibri" w:eastAsia="Calibri" w:hAnsi="Calibri" w:cs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9tjod">
    <w:name w:val="v9tjod"/>
    <w:basedOn w:val="DefaultParagraphFont"/>
    <w:rsid w:val="00970562"/>
  </w:style>
  <w:style w:type="paragraph" w:styleId="ListParagraph">
    <w:name w:val="List Paragraph"/>
    <w:basedOn w:val="Normal"/>
    <w:uiPriority w:val="34"/>
    <w:qFormat/>
    <w:rsid w:val="00BF73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52E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E4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A302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A16AD-450E-445C-8E95-AEB359EAA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ธุรการภาควิชาจิตเวชศาสตร์</cp:lastModifiedBy>
  <cp:revision>4</cp:revision>
  <cp:lastPrinted>2026-01-22T08:36:00Z</cp:lastPrinted>
  <dcterms:created xsi:type="dcterms:W3CDTF">2026-04-17T02:17:00Z</dcterms:created>
  <dcterms:modified xsi:type="dcterms:W3CDTF">2026-04-17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955c6-2559-4968-8fd9-34f576a96ed8</vt:lpwstr>
  </property>
</Properties>
</file>